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E587B3" w14:textId="727B0C67" w:rsidR="00FE4FD9" w:rsidRPr="004B5884" w:rsidRDefault="00FE4FD9" w:rsidP="00FE4FD9">
      <w:pPr>
        <w:rPr>
          <w:rFonts w:ascii="Times New Roman" w:hAnsi="Times New Roman" w:cs="Times New Roman"/>
          <w:sz w:val="24"/>
          <w:szCs w:val="24"/>
        </w:rPr>
      </w:pPr>
      <w:r w:rsidRPr="004B588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63900" w:rsidRPr="004B5884">
        <w:rPr>
          <w:rFonts w:ascii="Times New Roman" w:hAnsi="Times New Roman" w:cs="Times New Roman"/>
          <w:b/>
          <w:sz w:val="24"/>
          <w:szCs w:val="24"/>
        </w:rPr>
        <w:t>S2a</w:t>
      </w:r>
      <w:r w:rsidRPr="004B588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B5884">
        <w:rPr>
          <w:rFonts w:ascii="Times New Roman" w:hAnsi="Times New Roman" w:cs="Times New Roman"/>
          <w:sz w:val="24"/>
          <w:szCs w:val="24"/>
        </w:rPr>
        <w:t xml:space="preserve">Diagnostic efficiency of different models </w:t>
      </w:r>
      <w:r w:rsidRPr="004B5884">
        <w:rPr>
          <w:rFonts w:ascii="Times New Roman" w:hAnsi="Times New Roman" w:cs="Times New Roman" w:hint="eastAsia"/>
          <w:sz w:val="24"/>
          <w:szCs w:val="24"/>
        </w:rPr>
        <w:t>in</w:t>
      </w:r>
      <w:r w:rsidRPr="004B5884">
        <w:rPr>
          <w:rFonts w:ascii="Times New Roman" w:hAnsi="Times New Roman" w:cs="Times New Roman"/>
          <w:sz w:val="24"/>
          <w:szCs w:val="24"/>
        </w:rPr>
        <w:t xml:space="preserve"> PSA 4-10</w:t>
      </w:r>
      <w:r w:rsidRPr="004B5884">
        <w:rPr>
          <w:rFonts w:ascii="Times New Roman" w:hAnsi="Times New Roman" w:cs="Times New Roman" w:hint="eastAsia"/>
          <w:sz w:val="24"/>
          <w:szCs w:val="24"/>
        </w:rPr>
        <w:t>ng</w:t>
      </w:r>
      <w:r w:rsidRPr="004B5884">
        <w:rPr>
          <w:rFonts w:ascii="Times New Roman" w:hAnsi="Times New Roman" w:cs="Times New Roman"/>
          <w:sz w:val="24"/>
          <w:szCs w:val="24"/>
        </w:rPr>
        <w:t>/</w:t>
      </w:r>
      <w:r w:rsidRPr="004B5884">
        <w:rPr>
          <w:rFonts w:ascii="Times New Roman" w:hAnsi="Times New Roman" w:cs="Times New Roman" w:hint="eastAsia"/>
          <w:sz w:val="24"/>
          <w:szCs w:val="24"/>
        </w:rPr>
        <w:t>ml.</w:t>
      </w:r>
    </w:p>
    <w:tbl>
      <w:tblPr>
        <w:tblStyle w:val="a7"/>
        <w:tblW w:w="10349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1276"/>
        <w:gridCol w:w="1417"/>
        <w:gridCol w:w="1418"/>
        <w:gridCol w:w="992"/>
        <w:gridCol w:w="1134"/>
        <w:gridCol w:w="992"/>
        <w:gridCol w:w="993"/>
        <w:gridCol w:w="992"/>
      </w:tblGrid>
      <w:tr w:rsidR="004B5884" w:rsidRPr="004B5884" w14:paraId="03277295" w14:textId="77777777" w:rsidTr="00F057BB">
        <w:tc>
          <w:tcPr>
            <w:tcW w:w="1135" w:type="dxa"/>
            <w:tcBorders>
              <w:top w:val="single" w:sz="12" w:space="0" w:color="auto"/>
              <w:bottom w:val="single" w:sz="12" w:space="0" w:color="auto"/>
            </w:tcBorders>
          </w:tcPr>
          <w:p w14:paraId="205DC858" w14:textId="77777777" w:rsidR="00FE4FD9" w:rsidRPr="004B5884" w:rsidRDefault="00FE4FD9" w:rsidP="00F057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48DB9A94" w14:textId="77777777" w:rsidR="00FE4FD9" w:rsidRPr="004B5884" w:rsidRDefault="00FE4FD9" w:rsidP="00F057B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b/>
                <w:sz w:val="18"/>
                <w:szCs w:val="18"/>
              </w:rPr>
              <w:t>Cut-off valu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2BC60BF7" w14:textId="77777777" w:rsidR="00FE4FD9" w:rsidRPr="004B5884" w:rsidRDefault="00FE4FD9" w:rsidP="00F057B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b/>
                <w:sz w:val="18"/>
                <w:szCs w:val="18"/>
              </w:rPr>
              <w:t>Sensitivity (%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67C5C14B" w14:textId="77777777" w:rsidR="00FE4FD9" w:rsidRPr="004B5884" w:rsidRDefault="00FE4FD9" w:rsidP="00F057B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b/>
                <w:sz w:val="18"/>
                <w:szCs w:val="18"/>
              </w:rPr>
              <w:t>Specificity (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28954DCA" w14:textId="77777777" w:rsidR="00FE4FD9" w:rsidRPr="004B5884" w:rsidRDefault="00FE4FD9" w:rsidP="00F057B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b/>
                <w:sz w:val="18"/>
                <w:szCs w:val="18"/>
              </w:rPr>
              <w:t>PPV 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02D5F54F" w14:textId="77777777" w:rsidR="00FE4FD9" w:rsidRPr="004B5884" w:rsidRDefault="00FE4FD9" w:rsidP="00F057B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b/>
                <w:sz w:val="18"/>
                <w:szCs w:val="18"/>
              </w:rPr>
              <w:t>NPV (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653090A5" w14:textId="77777777" w:rsidR="00FE4FD9" w:rsidRPr="004B5884" w:rsidRDefault="00FE4FD9" w:rsidP="00F057B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b/>
                <w:sz w:val="18"/>
                <w:szCs w:val="18"/>
              </w:rPr>
              <w:t>+LR (%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1329E596" w14:textId="77777777" w:rsidR="00FE4FD9" w:rsidRPr="004B5884" w:rsidRDefault="00FE4FD9" w:rsidP="00F057B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b/>
                <w:sz w:val="18"/>
                <w:szCs w:val="18"/>
              </w:rPr>
              <w:t>–LR (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4959553A" w14:textId="77777777" w:rsidR="00FE4FD9" w:rsidRPr="004B5884" w:rsidRDefault="00FE4FD9" w:rsidP="00F057B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b/>
                <w:sz w:val="18"/>
                <w:szCs w:val="18"/>
              </w:rPr>
              <w:t>ODA (%)</w:t>
            </w:r>
          </w:p>
        </w:tc>
      </w:tr>
      <w:tr w:rsidR="004B5884" w:rsidRPr="004B5884" w14:paraId="593B0957" w14:textId="77777777" w:rsidTr="00F057BB">
        <w:tc>
          <w:tcPr>
            <w:tcW w:w="1135" w:type="dxa"/>
            <w:tcBorders>
              <w:top w:val="single" w:sz="12" w:space="0" w:color="auto"/>
            </w:tcBorders>
          </w:tcPr>
          <w:p w14:paraId="1B636FCF" w14:textId="77777777" w:rsidR="00FE4FD9" w:rsidRPr="004B5884" w:rsidRDefault="00FE4FD9" w:rsidP="00F057B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4B5884">
              <w:rPr>
                <w:rFonts w:ascii="Times New Roman" w:hAnsi="Times New Roman" w:cs="Times New Roman"/>
                <w:b/>
                <w:sz w:val="18"/>
                <w:szCs w:val="18"/>
              </w:rPr>
              <w:t>PCa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50C51C16" w14:textId="77777777" w:rsidR="00FE4FD9" w:rsidRPr="004B5884" w:rsidRDefault="00FE4FD9" w:rsidP="00F057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34D35833" w14:textId="77777777" w:rsidR="00FE4FD9" w:rsidRPr="004B5884" w:rsidRDefault="00FE4FD9" w:rsidP="00F057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2AEB7F0F" w14:textId="77777777" w:rsidR="00FE4FD9" w:rsidRPr="004B5884" w:rsidRDefault="00FE4FD9" w:rsidP="00F057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277636D2" w14:textId="77777777" w:rsidR="00FE4FD9" w:rsidRPr="004B5884" w:rsidRDefault="00FE4FD9" w:rsidP="00F057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D21DDFE" w14:textId="77777777" w:rsidR="00FE4FD9" w:rsidRPr="004B5884" w:rsidRDefault="00FE4FD9" w:rsidP="00F057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174E52F6" w14:textId="77777777" w:rsidR="00FE4FD9" w:rsidRPr="004B5884" w:rsidRDefault="00FE4FD9" w:rsidP="00F057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32D15A3F" w14:textId="77777777" w:rsidR="00FE4FD9" w:rsidRPr="004B5884" w:rsidRDefault="00FE4FD9" w:rsidP="00F057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247FE32D" w14:textId="77777777" w:rsidR="00FE4FD9" w:rsidRPr="004B5884" w:rsidRDefault="00FE4FD9" w:rsidP="00F057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5884" w:rsidRPr="004B5884" w14:paraId="33FAB240" w14:textId="77777777" w:rsidTr="00F057BB">
        <w:tc>
          <w:tcPr>
            <w:tcW w:w="1135" w:type="dxa"/>
          </w:tcPr>
          <w:p w14:paraId="48E24032" w14:textId="77777777" w:rsidR="00FE4FD9" w:rsidRPr="004B5884" w:rsidRDefault="00FE4FD9" w:rsidP="00F057BB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b/>
                <w:sz w:val="18"/>
                <w:szCs w:val="18"/>
              </w:rPr>
              <w:t>Model B</w:t>
            </w:r>
          </w:p>
        </w:tc>
        <w:tc>
          <w:tcPr>
            <w:tcW w:w="1276" w:type="dxa"/>
          </w:tcPr>
          <w:p w14:paraId="2AC5A617" w14:textId="74F3D83E" w:rsidR="00FE4FD9" w:rsidRPr="004B5884" w:rsidRDefault="00FE4FD9" w:rsidP="00F057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B8197B8" w14:textId="58CE1476" w:rsidR="00FE4FD9" w:rsidRPr="004B5884" w:rsidRDefault="00FE4FD9" w:rsidP="00F057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5A6661B" w14:textId="7933F1BF" w:rsidR="00FE4FD9" w:rsidRPr="004B5884" w:rsidRDefault="00FE4FD9" w:rsidP="00F057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BA7E1D0" w14:textId="27F19027" w:rsidR="00FE4FD9" w:rsidRPr="004B5884" w:rsidRDefault="00FE4FD9" w:rsidP="00F057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28ED7C3" w14:textId="1EE3E5BF" w:rsidR="00FE4FD9" w:rsidRPr="004B5884" w:rsidRDefault="00FE4FD9" w:rsidP="00F057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CF7F63C" w14:textId="77777777" w:rsidR="00FE4FD9" w:rsidRPr="004B5884" w:rsidRDefault="00FE4FD9" w:rsidP="00F057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0FAE1D97" w14:textId="77777777" w:rsidR="00FE4FD9" w:rsidRPr="004B5884" w:rsidRDefault="00FE4FD9" w:rsidP="00F057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5B1E068" w14:textId="2CD5BDED" w:rsidR="00FE4FD9" w:rsidRPr="004B5884" w:rsidRDefault="00FE4FD9" w:rsidP="00F057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5884" w:rsidRPr="004B5884" w14:paraId="379FC462" w14:textId="77777777" w:rsidTr="00F057BB">
        <w:tc>
          <w:tcPr>
            <w:tcW w:w="1135" w:type="dxa"/>
          </w:tcPr>
          <w:p w14:paraId="33950B21" w14:textId="77777777" w:rsidR="00A20305" w:rsidRPr="004B5884" w:rsidRDefault="00A20305" w:rsidP="00A20305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77D8CE92" w14:textId="7D9F0DE0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1417" w:type="dxa"/>
          </w:tcPr>
          <w:p w14:paraId="5379B238" w14:textId="3DC55436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6.15</w:t>
            </w:r>
          </w:p>
        </w:tc>
        <w:tc>
          <w:tcPr>
            <w:tcW w:w="1418" w:type="dxa"/>
          </w:tcPr>
          <w:p w14:paraId="7EB6FFDB" w14:textId="37809BBC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45.28</w:t>
            </w:r>
          </w:p>
        </w:tc>
        <w:tc>
          <w:tcPr>
            <w:tcW w:w="992" w:type="dxa"/>
          </w:tcPr>
          <w:p w14:paraId="4D827BE1" w14:textId="2D45B461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46.30</w:t>
            </w:r>
          </w:p>
        </w:tc>
        <w:tc>
          <w:tcPr>
            <w:tcW w:w="1134" w:type="dxa"/>
          </w:tcPr>
          <w:p w14:paraId="21D74261" w14:textId="3E3998FB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96.00</w:t>
            </w:r>
          </w:p>
        </w:tc>
        <w:tc>
          <w:tcPr>
            <w:tcW w:w="992" w:type="dxa"/>
          </w:tcPr>
          <w:p w14:paraId="5A1A3C55" w14:textId="3B885D3F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76</w:t>
            </w:r>
          </w:p>
        </w:tc>
        <w:tc>
          <w:tcPr>
            <w:tcW w:w="993" w:type="dxa"/>
          </w:tcPr>
          <w:p w14:paraId="3B897274" w14:textId="6A998A49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992" w:type="dxa"/>
          </w:tcPr>
          <w:p w14:paraId="22F8A35C" w14:textId="72395201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62.03</w:t>
            </w:r>
          </w:p>
        </w:tc>
      </w:tr>
      <w:tr w:rsidR="004B5884" w:rsidRPr="004B5884" w14:paraId="3CDC7222" w14:textId="77777777" w:rsidTr="00F057BB">
        <w:tc>
          <w:tcPr>
            <w:tcW w:w="1135" w:type="dxa"/>
          </w:tcPr>
          <w:p w14:paraId="073DB3C7" w14:textId="77777777" w:rsidR="00A20305" w:rsidRPr="004B5884" w:rsidRDefault="00A20305" w:rsidP="00A20305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65269A67" w14:textId="0AF55FE4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295</w:t>
            </w:r>
          </w:p>
        </w:tc>
        <w:tc>
          <w:tcPr>
            <w:tcW w:w="1417" w:type="dxa"/>
          </w:tcPr>
          <w:p w14:paraId="14FE5BB4" w14:textId="50962783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8.46</w:t>
            </w:r>
          </w:p>
        </w:tc>
        <w:tc>
          <w:tcPr>
            <w:tcW w:w="1418" w:type="dxa"/>
          </w:tcPr>
          <w:p w14:paraId="7D10CCA6" w14:textId="1D685098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7.36</w:t>
            </w:r>
          </w:p>
        </w:tc>
        <w:tc>
          <w:tcPr>
            <w:tcW w:w="992" w:type="dxa"/>
          </w:tcPr>
          <w:p w14:paraId="0887E85B" w14:textId="1B9A50BA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71</w:t>
            </w:r>
          </w:p>
        </w:tc>
        <w:tc>
          <w:tcPr>
            <w:tcW w:w="1134" w:type="dxa"/>
          </w:tcPr>
          <w:p w14:paraId="60E99BD6" w14:textId="24B43419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3.18</w:t>
            </w:r>
          </w:p>
        </w:tc>
        <w:tc>
          <w:tcPr>
            <w:tcW w:w="992" w:type="dxa"/>
          </w:tcPr>
          <w:p w14:paraId="7D0C4418" w14:textId="6BAC756A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91</w:t>
            </w:r>
          </w:p>
        </w:tc>
        <w:tc>
          <w:tcPr>
            <w:tcW w:w="993" w:type="dxa"/>
          </w:tcPr>
          <w:p w14:paraId="5A9D4760" w14:textId="6F9E5438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2" w:type="dxa"/>
          </w:tcPr>
          <w:p w14:paraId="5EC8150D" w14:textId="05817F72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</w:tr>
      <w:tr w:rsidR="004B5884" w:rsidRPr="004B5884" w14:paraId="79E77A1E" w14:textId="77777777" w:rsidTr="00F057BB">
        <w:tc>
          <w:tcPr>
            <w:tcW w:w="1135" w:type="dxa"/>
          </w:tcPr>
          <w:p w14:paraId="70135718" w14:textId="77777777" w:rsidR="00A20305" w:rsidRPr="004B5884" w:rsidRDefault="00A20305" w:rsidP="00A20305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31011E45" w14:textId="4882F57C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323</w:t>
            </w:r>
          </w:p>
        </w:tc>
        <w:tc>
          <w:tcPr>
            <w:tcW w:w="1417" w:type="dxa"/>
          </w:tcPr>
          <w:p w14:paraId="12F2FBEF" w14:textId="49F2325E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4.62</w:t>
            </w:r>
          </w:p>
        </w:tc>
        <w:tc>
          <w:tcPr>
            <w:tcW w:w="1418" w:type="dxa"/>
          </w:tcPr>
          <w:p w14:paraId="0EB7C284" w14:textId="51CE99FE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9.25</w:t>
            </w:r>
          </w:p>
        </w:tc>
        <w:tc>
          <w:tcPr>
            <w:tcW w:w="992" w:type="dxa"/>
          </w:tcPr>
          <w:p w14:paraId="3AADE864" w14:textId="59950267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6.67</w:t>
            </w:r>
          </w:p>
        </w:tc>
        <w:tc>
          <w:tcPr>
            <w:tcW w:w="1134" w:type="dxa"/>
          </w:tcPr>
          <w:p w14:paraId="3CB92523" w14:textId="37D196CD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992" w:type="dxa"/>
          </w:tcPr>
          <w:p w14:paraId="25D27D44" w14:textId="72F5BBE9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993" w:type="dxa"/>
          </w:tcPr>
          <w:p w14:paraId="171C7378" w14:textId="0E00C2AB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992" w:type="dxa"/>
          </w:tcPr>
          <w:p w14:paraId="39868D4C" w14:textId="5CA5AB5E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</w:tr>
      <w:tr w:rsidR="004B5884" w:rsidRPr="004B5884" w14:paraId="347AF81B" w14:textId="77777777" w:rsidTr="00F057BB">
        <w:tc>
          <w:tcPr>
            <w:tcW w:w="1135" w:type="dxa"/>
          </w:tcPr>
          <w:p w14:paraId="4044C51D" w14:textId="77777777" w:rsidR="00A20305" w:rsidRPr="004B5884" w:rsidRDefault="00A20305" w:rsidP="00A20305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294AB8E3" w14:textId="07986B2F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336</w:t>
            </w:r>
          </w:p>
        </w:tc>
        <w:tc>
          <w:tcPr>
            <w:tcW w:w="1417" w:type="dxa"/>
          </w:tcPr>
          <w:p w14:paraId="32A39DA7" w14:textId="2F0018C8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418" w:type="dxa"/>
          </w:tcPr>
          <w:p w14:paraId="49E3EA8E" w14:textId="37FEC572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9.25</w:t>
            </w:r>
          </w:p>
        </w:tc>
        <w:tc>
          <w:tcPr>
            <w:tcW w:w="992" w:type="dxa"/>
          </w:tcPr>
          <w:p w14:paraId="47AA3016" w14:textId="57C60E68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63</w:t>
            </w:r>
          </w:p>
        </w:tc>
        <w:tc>
          <w:tcPr>
            <w:tcW w:w="1134" w:type="dxa"/>
          </w:tcPr>
          <w:p w14:paraId="6703A869" w14:textId="2A2B7794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9.36</w:t>
            </w:r>
          </w:p>
        </w:tc>
        <w:tc>
          <w:tcPr>
            <w:tcW w:w="992" w:type="dxa"/>
          </w:tcPr>
          <w:p w14:paraId="1260BDFB" w14:textId="7F337931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89</w:t>
            </w:r>
          </w:p>
        </w:tc>
        <w:tc>
          <w:tcPr>
            <w:tcW w:w="993" w:type="dxa"/>
          </w:tcPr>
          <w:p w14:paraId="24650700" w14:textId="647718A8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</w:p>
        </w:tc>
        <w:tc>
          <w:tcPr>
            <w:tcW w:w="992" w:type="dxa"/>
          </w:tcPr>
          <w:p w14:paraId="52CA430C" w14:textId="6C2ABABB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9.75</w:t>
            </w:r>
          </w:p>
        </w:tc>
      </w:tr>
      <w:tr w:rsidR="004B5884" w:rsidRPr="004B5884" w14:paraId="49383649" w14:textId="77777777" w:rsidTr="00F057BB">
        <w:tc>
          <w:tcPr>
            <w:tcW w:w="1135" w:type="dxa"/>
          </w:tcPr>
          <w:p w14:paraId="6C8CE7FE" w14:textId="77777777" w:rsidR="00A20305" w:rsidRPr="004B5884" w:rsidRDefault="00A20305" w:rsidP="00A20305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b/>
                <w:sz w:val="18"/>
                <w:szCs w:val="18"/>
              </w:rPr>
              <w:t>Model C</w:t>
            </w:r>
          </w:p>
        </w:tc>
        <w:tc>
          <w:tcPr>
            <w:tcW w:w="1276" w:type="dxa"/>
          </w:tcPr>
          <w:p w14:paraId="74ACE059" w14:textId="77777777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727B7E3" w14:textId="77777777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9C63530" w14:textId="77777777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3F35559" w14:textId="77777777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91DE1D1" w14:textId="77777777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A6CE863" w14:textId="77777777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3F1C1986" w14:textId="77777777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40BF163" w14:textId="77777777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5884" w:rsidRPr="004B5884" w14:paraId="45279017" w14:textId="77777777" w:rsidTr="00F057BB">
        <w:tc>
          <w:tcPr>
            <w:tcW w:w="1135" w:type="dxa"/>
          </w:tcPr>
          <w:p w14:paraId="0C8767C3" w14:textId="77777777" w:rsidR="00A20305" w:rsidRPr="004B5884" w:rsidRDefault="00A20305" w:rsidP="00A20305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41A46421" w14:textId="33AD059F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106</w:t>
            </w:r>
          </w:p>
        </w:tc>
        <w:tc>
          <w:tcPr>
            <w:tcW w:w="1417" w:type="dxa"/>
          </w:tcPr>
          <w:p w14:paraId="5AA219FB" w14:textId="19D87C96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6.15</w:t>
            </w:r>
          </w:p>
        </w:tc>
        <w:tc>
          <w:tcPr>
            <w:tcW w:w="1418" w:type="dxa"/>
          </w:tcPr>
          <w:p w14:paraId="17CBA3C7" w14:textId="0A157EDB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6.60</w:t>
            </w:r>
          </w:p>
        </w:tc>
        <w:tc>
          <w:tcPr>
            <w:tcW w:w="992" w:type="dxa"/>
          </w:tcPr>
          <w:p w14:paraId="7A56CADA" w14:textId="4DB96159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2.08</w:t>
            </w:r>
          </w:p>
        </w:tc>
        <w:tc>
          <w:tcPr>
            <w:tcW w:w="1134" w:type="dxa"/>
          </w:tcPr>
          <w:p w14:paraId="6EB10AEC" w14:textId="6799488E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6.77</w:t>
            </w:r>
          </w:p>
        </w:tc>
        <w:tc>
          <w:tcPr>
            <w:tcW w:w="992" w:type="dxa"/>
          </w:tcPr>
          <w:p w14:paraId="18FCF826" w14:textId="53D76CC9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993" w:type="dxa"/>
          </w:tcPr>
          <w:p w14:paraId="3BC87962" w14:textId="7266C2B7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992" w:type="dxa"/>
          </w:tcPr>
          <w:p w14:paraId="14E58B8E" w14:textId="6D5A6944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9.62</w:t>
            </w:r>
          </w:p>
        </w:tc>
      </w:tr>
      <w:tr w:rsidR="004B5884" w:rsidRPr="004B5884" w14:paraId="2129CEB5" w14:textId="77777777" w:rsidTr="00F057BB">
        <w:tc>
          <w:tcPr>
            <w:tcW w:w="1135" w:type="dxa"/>
          </w:tcPr>
          <w:p w14:paraId="19CFA377" w14:textId="77777777" w:rsidR="00A20305" w:rsidRPr="004B5884" w:rsidRDefault="00A20305" w:rsidP="00A20305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4DBECF4A" w14:textId="2BD21E21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180</w:t>
            </w:r>
          </w:p>
        </w:tc>
        <w:tc>
          <w:tcPr>
            <w:tcW w:w="1417" w:type="dxa"/>
          </w:tcPr>
          <w:p w14:paraId="2C233987" w14:textId="07CEE07F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8.46</w:t>
            </w:r>
          </w:p>
        </w:tc>
        <w:tc>
          <w:tcPr>
            <w:tcW w:w="1418" w:type="dxa"/>
          </w:tcPr>
          <w:p w14:paraId="5E62BC3E" w14:textId="404B52E3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7.92</w:t>
            </w:r>
          </w:p>
        </w:tc>
        <w:tc>
          <w:tcPr>
            <w:tcW w:w="992" w:type="dxa"/>
          </w:tcPr>
          <w:p w14:paraId="0CDC8C50" w14:textId="6BD99245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7.50</w:t>
            </w:r>
          </w:p>
        </w:tc>
        <w:tc>
          <w:tcPr>
            <w:tcW w:w="1134" w:type="dxa"/>
          </w:tcPr>
          <w:p w14:paraId="03FFA139" w14:textId="134CBD8B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2.31</w:t>
            </w:r>
          </w:p>
        </w:tc>
        <w:tc>
          <w:tcPr>
            <w:tcW w:w="992" w:type="dxa"/>
          </w:tcPr>
          <w:p w14:paraId="00D8B81D" w14:textId="0A755D88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76</w:t>
            </w:r>
          </w:p>
        </w:tc>
        <w:tc>
          <w:tcPr>
            <w:tcW w:w="993" w:type="dxa"/>
          </w:tcPr>
          <w:p w14:paraId="151BF10D" w14:textId="320B566F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992" w:type="dxa"/>
          </w:tcPr>
          <w:p w14:paraId="6BFB4242" w14:textId="18FB72E9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4.68</w:t>
            </w:r>
          </w:p>
        </w:tc>
      </w:tr>
      <w:tr w:rsidR="004B5884" w:rsidRPr="004B5884" w14:paraId="53F83CCD" w14:textId="77777777" w:rsidTr="00F057BB">
        <w:tc>
          <w:tcPr>
            <w:tcW w:w="1135" w:type="dxa"/>
          </w:tcPr>
          <w:p w14:paraId="5BEBC733" w14:textId="77777777" w:rsidR="00A20305" w:rsidRPr="004B5884" w:rsidRDefault="00A20305" w:rsidP="00A20305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7F45DA5F" w14:textId="10BE86BB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340</w:t>
            </w:r>
          </w:p>
        </w:tc>
        <w:tc>
          <w:tcPr>
            <w:tcW w:w="1417" w:type="dxa"/>
          </w:tcPr>
          <w:p w14:paraId="35D76F77" w14:textId="41951BD0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4.62</w:t>
            </w:r>
          </w:p>
        </w:tc>
        <w:tc>
          <w:tcPr>
            <w:tcW w:w="1418" w:type="dxa"/>
          </w:tcPr>
          <w:p w14:paraId="24DBF2F0" w14:textId="75BBAE63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992" w:type="dxa"/>
          </w:tcPr>
          <w:p w14:paraId="25039856" w14:textId="59568C80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8.75</w:t>
            </w:r>
          </w:p>
        </w:tc>
        <w:tc>
          <w:tcPr>
            <w:tcW w:w="1134" w:type="dxa"/>
          </w:tcPr>
          <w:p w14:paraId="15F7E918" w14:textId="306C85A2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992" w:type="dxa"/>
          </w:tcPr>
          <w:p w14:paraId="62B60CFE" w14:textId="48844518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</w:tc>
        <w:tc>
          <w:tcPr>
            <w:tcW w:w="993" w:type="dxa"/>
          </w:tcPr>
          <w:p w14:paraId="7D1D4CDA" w14:textId="461CCD36" w:rsidR="00A20305" w:rsidRPr="004B5884" w:rsidRDefault="00DD129A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992" w:type="dxa"/>
          </w:tcPr>
          <w:p w14:paraId="681A4C91" w14:textId="52B42AD4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2.28</w:t>
            </w:r>
          </w:p>
        </w:tc>
      </w:tr>
      <w:tr w:rsidR="004B5884" w:rsidRPr="004B5884" w14:paraId="70E5EF0F" w14:textId="77777777" w:rsidTr="00F057BB">
        <w:tc>
          <w:tcPr>
            <w:tcW w:w="1135" w:type="dxa"/>
          </w:tcPr>
          <w:p w14:paraId="7541746A" w14:textId="77777777" w:rsidR="00A20305" w:rsidRPr="004B5884" w:rsidRDefault="00A20305" w:rsidP="00A20305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6B1BEE95" w14:textId="41A9D4E3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368</w:t>
            </w:r>
          </w:p>
        </w:tc>
        <w:tc>
          <w:tcPr>
            <w:tcW w:w="1417" w:type="dxa"/>
          </w:tcPr>
          <w:p w14:paraId="299CAF82" w14:textId="4B4D3E46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418" w:type="dxa"/>
          </w:tcPr>
          <w:p w14:paraId="7B05DEEC" w14:textId="24FE8621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992" w:type="dxa"/>
          </w:tcPr>
          <w:p w14:paraId="2B45F5A1" w14:textId="0E5BA12F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7.74</w:t>
            </w:r>
          </w:p>
        </w:tc>
        <w:tc>
          <w:tcPr>
            <w:tcW w:w="1134" w:type="dxa"/>
          </w:tcPr>
          <w:p w14:paraId="35ECD890" w14:textId="50AE4E08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9.58</w:t>
            </w:r>
          </w:p>
        </w:tc>
        <w:tc>
          <w:tcPr>
            <w:tcW w:w="992" w:type="dxa"/>
          </w:tcPr>
          <w:p w14:paraId="5A3CD332" w14:textId="1FAA0681" w:rsidR="00A20305" w:rsidRPr="004B5884" w:rsidRDefault="00DD129A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</w:p>
        </w:tc>
        <w:tc>
          <w:tcPr>
            <w:tcW w:w="993" w:type="dxa"/>
          </w:tcPr>
          <w:p w14:paraId="6A7EF88F" w14:textId="70FF0364" w:rsidR="00A20305" w:rsidRPr="004B5884" w:rsidRDefault="00DD129A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</w:p>
        </w:tc>
        <w:tc>
          <w:tcPr>
            <w:tcW w:w="992" w:type="dxa"/>
          </w:tcPr>
          <w:p w14:paraId="24126629" w14:textId="19A8CDEF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</w:tr>
      <w:tr w:rsidR="004B5884" w:rsidRPr="004B5884" w14:paraId="526D17C2" w14:textId="77777777" w:rsidTr="00F057BB">
        <w:tc>
          <w:tcPr>
            <w:tcW w:w="1135" w:type="dxa"/>
          </w:tcPr>
          <w:p w14:paraId="40110D2F" w14:textId="77777777" w:rsidR="00A20305" w:rsidRPr="004B5884" w:rsidRDefault="00A20305" w:rsidP="00A20305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b/>
                <w:sz w:val="18"/>
                <w:szCs w:val="18"/>
              </w:rPr>
              <w:t>Model D</w:t>
            </w:r>
          </w:p>
        </w:tc>
        <w:tc>
          <w:tcPr>
            <w:tcW w:w="1276" w:type="dxa"/>
          </w:tcPr>
          <w:p w14:paraId="69338BEE" w14:textId="77777777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98C0AB7" w14:textId="77777777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C8405D8" w14:textId="77777777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FE0F095" w14:textId="77777777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37A580D" w14:textId="77777777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790AEFB" w14:textId="77777777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0495BF3C" w14:textId="77777777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FD61192" w14:textId="77777777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5884" w:rsidRPr="004B5884" w14:paraId="30E3BD00" w14:textId="77777777" w:rsidTr="00F057BB">
        <w:tc>
          <w:tcPr>
            <w:tcW w:w="1135" w:type="dxa"/>
          </w:tcPr>
          <w:p w14:paraId="3E3541EC" w14:textId="77777777" w:rsidR="00A20305" w:rsidRPr="004B5884" w:rsidRDefault="00A20305" w:rsidP="00A20305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1C2EC969" w14:textId="70AC989E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085</w:t>
            </w:r>
          </w:p>
        </w:tc>
        <w:tc>
          <w:tcPr>
            <w:tcW w:w="1417" w:type="dxa"/>
          </w:tcPr>
          <w:p w14:paraId="49F19058" w14:textId="38CA32FB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6.15</w:t>
            </w:r>
          </w:p>
        </w:tc>
        <w:tc>
          <w:tcPr>
            <w:tcW w:w="1418" w:type="dxa"/>
          </w:tcPr>
          <w:p w14:paraId="533B5995" w14:textId="56A91E25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6.60</w:t>
            </w:r>
          </w:p>
        </w:tc>
        <w:tc>
          <w:tcPr>
            <w:tcW w:w="992" w:type="dxa"/>
          </w:tcPr>
          <w:p w14:paraId="26E88C43" w14:textId="124A4C14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2.08</w:t>
            </w:r>
          </w:p>
        </w:tc>
        <w:tc>
          <w:tcPr>
            <w:tcW w:w="1134" w:type="dxa"/>
          </w:tcPr>
          <w:p w14:paraId="4259A5BB" w14:textId="1C5577BE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6.77</w:t>
            </w:r>
          </w:p>
        </w:tc>
        <w:tc>
          <w:tcPr>
            <w:tcW w:w="992" w:type="dxa"/>
          </w:tcPr>
          <w:p w14:paraId="0437C40A" w14:textId="335E36F4" w:rsidR="00A20305" w:rsidRPr="004B5884" w:rsidRDefault="00DD129A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993" w:type="dxa"/>
          </w:tcPr>
          <w:p w14:paraId="6A686396" w14:textId="5276B1E9" w:rsidR="00A20305" w:rsidRPr="004B5884" w:rsidRDefault="00DD129A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992" w:type="dxa"/>
          </w:tcPr>
          <w:p w14:paraId="41C154EC" w14:textId="788DB91E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9.62</w:t>
            </w:r>
          </w:p>
        </w:tc>
      </w:tr>
      <w:tr w:rsidR="004B5884" w:rsidRPr="004B5884" w14:paraId="02FBE410" w14:textId="77777777" w:rsidTr="00F057BB">
        <w:tc>
          <w:tcPr>
            <w:tcW w:w="1135" w:type="dxa"/>
          </w:tcPr>
          <w:p w14:paraId="2BD6659E" w14:textId="77777777" w:rsidR="00A20305" w:rsidRPr="004B5884" w:rsidRDefault="00A20305" w:rsidP="00A20305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5B053637" w14:textId="0BC52EC8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341</w:t>
            </w:r>
          </w:p>
        </w:tc>
        <w:tc>
          <w:tcPr>
            <w:tcW w:w="1417" w:type="dxa"/>
          </w:tcPr>
          <w:p w14:paraId="71FDB152" w14:textId="2B44FADA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8.46</w:t>
            </w:r>
          </w:p>
        </w:tc>
        <w:tc>
          <w:tcPr>
            <w:tcW w:w="1418" w:type="dxa"/>
          </w:tcPr>
          <w:p w14:paraId="2C8892B9" w14:textId="36C00862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992" w:type="dxa"/>
          </w:tcPr>
          <w:p w14:paraId="0E718778" w14:textId="28A07611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9.70</w:t>
            </w:r>
          </w:p>
        </w:tc>
        <w:tc>
          <w:tcPr>
            <w:tcW w:w="1134" w:type="dxa"/>
          </w:tcPr>
          <w:p w14:paraId="3466CC47" w14:textId="0B4DA555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</w:p>
        </w:tc>
        <w:tc>
          <w:tcPr>
            <w:tcW w:w="992" w:type="dxa"/>
          </w:tcPr>
          <w:p w14:paraId="66B796C8" w14:textId="461E247B" w:rsidR="00A20305" w:rsidRPr="004B5884" w:rsidRDefault="00DD129A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69</w:t>
            </w:r>
          </w:p>
        </w:tc>
        <w:tc>
          <w:tcPr>
            <w:tcW w:w="993" w:type="dxa"/>
          </w:tcPr>
          <w:p w14:paraId="2C207270" w14:textId="4D198323" w:rsidR="00A20305" w:rsidRPr="004B5884" w:rsidRDefault="00DD129A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992" w:type="dxa"/>
          </w:tcPr>
          <w:p w14:paraId="73D30F39" w14:textId="1CF2FD4E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3.54</w:t>
            </w:r>
          </w:p>
        </w:tc>
      </w:tr>
      <w:tr w:rsidR="004B5884" w:rsidRPr="004B5884" w14:paraId="10AB9FC8" w14:textId="77777777" w:rsidTr="00F057BB">
        <w:tc>
          <w:tcPr>
            <w:tcW w:w="1135" w:type="dxa"/>
          </w:tcPr>
          <w:p w14:paraId="1468F216" w14:textId="77777777" w:rsidR="00A20305" w:rsidRPr="004B5884" w:rsidRDefault="00A20305" w:rsidP="00A20305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191BF948" w14:textId="4750A919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452</w:t>
            </w:r>
          </w:p>
        </w:tc>
        <w:tc>
          <w:tcPr>
            <w:tcW w:w="1417" w:type="dxa"/>
          </w:tcPr>
          <w:p w14:paraId="61370DFB" w14:textId="417FD4ED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4.61</w:t>
            </w:r>
          </w:p>
        </w:tc>
        <w:tc>
          <w:tcPr>
            <w:tcW w:w="1418" w:type="dxa"/>
          </w:tcPr>
          <w:p w14:paraId="18203352" w14:textId="67209774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992" w:type="dxa"/>
          </w:tcPr>
          <w:p w14:paraId="265DA22A" w14:textId="05084845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1134" w:type="dxa"/>
          </w:tcPr>
          <w:p w14:paraId="7122E2C5" w14:textId="758A1A13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2.31</w:t>
            </w:r>
          </w:p>
        </w:tc>
        <w:tc>
          <w:tcPr>
            <w:tcW w:w="992" w:type="dxa"/>
          </w:tcPr>
          <w:p w14:paraId="6262A4A3" w14:textId="65E8D703" w:rsidR="00A20305" w:rsidRPr="004B5884" w:rsidRDefault="00DD129A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97</w:t>
            </w:r>
          </w:p>
        </w:tc>
        <w:tc>
          <w:tcPr>
            <w:tcW w:w="993" w:type="dxa"/>
          </w:tcPr>
          <w:p w14:paraId="7D52F1D4" w14:textId="5E30BEAD" w:rsidR="00A20305" w:rsidRPr="004B5884" w:rsidRDefault="00DD129A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992" w:type="dxa"/>
          </w:tcPr>
          <w:p w14:paraId="72145271" w14:textId="1C4023E5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8.61</w:t>
            </w:r>
          </w:p>
        </w:tc>
      </w:tr>
      <w:tr w:rsidR="004B5884" w:rsidRPr="004B5884" w14:paraId="3D2C8FE2" w14:textId="77777777" w:rsidTr="00F057BB">
        <w:tc>
          <w:tcPr>
            <w:tcW w:w="1135" w:type="dxa"/>
          </w:tcPr>
          <w:p w14:paraId="231D7055" w14:textId="77777777" w:rsidR="00A20305" w:rsidRPr="004B5884" w:rsidRDefault="00A20305" w:rsidP="00A20305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3B6B3AF4" w14:textId="7423E0A2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465</w:t>
            </w:r>
          </w:p>
        </w:tc>
        <w:tc>
          <w:tcPr>
            <w:tcW w:w="1417" w:type="dxa"/>
          </w:tcPr>
          <w:p w14:paraId="1BC186D3" w14:textId="579C7CE3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418" w:type="dxa"/>
          </w:tcPr>
          <w:p w14:paraId="6A5DFA82" w14:textId="31AA44A6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992" w:type="dxa"/>
          </w:tcPr>
          <w:p w14:paraId="32602D5C" w14:textId="4C4B5F71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134" w:type="dxa"/>
          </w:tcPr>
          <w:p w14:paraId="2EB8FDFC" w14:textId="54E9023B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992" w:type="dxa"/>
          </w:tcPr>
          <w:p w14:paraId="09F4850A" w14:textId="20636D67" w:rsidR="00A20305" w:rsidRPr="004B5884" w:rsidRDefault="00DD129A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57</w:t>
            </w:r>
          </w:p>
        </w:tc>
        <w:tc>
          <w:tcPr>
            <w:tcW w:w="993" w:type="dxa"/>
          </w:tcPr>
          <w:p w14:paraId="04A097F8" w14:textId="3C36A424" w:rsidR="00A20305" w:rsidRPr="004B5884" w:rsidRDefault="00DD129A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992" w:type="dxa"/>
          </w:tcPr>
          <w:p w14:paraId="1FF2B593" w14:textId="45F96AD1" w:rsidR="00A20305" w:rsidRPr="004B5884" w:rsidRDefault="00F057BB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7.34</w:t>
            </w:r>
          </w:p>
        </w:tc>
      </w:tr>
      <w:tr w:rsidR="004B5884" w:rsidRPr="004B5884" w14:paraId="5CB3CB08" w14:textId="77777777" w:rsidTr="00F057BB">
        <w:tc>
          <w:tcPr>
            <w:tcW w:w="1135" w:type="dxa"/>
          </w:tcPr>
          <w:p w14:paraId="7198B5E1" w14:textId="77777777" w:rsidR="00A20305" w:rsidRPr="004B5884" w:rsidRDefault="00A20305" w:rsidP="00A2030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4B5884">
              <w:rPr>
                <w:rFonts w:ascii="Times New Roman" w:hAnsi="Times New Roman" w:cs="Times New Roman"/>
                <w:b/>
                <w:sz w:val="18"/>
                <w:szCs w:val="18"/>
              </w:rPr>
              <w:t>CSPCa</w:t>
            </w:r>
            <w:proofErr w:type="spellEnd"/>
          </w:p>
        </w:tc>
        <w:tc>
          <w:tcPr>
            <w:tcW w:w="1276" w:type="dxa"/>
          </w:tcPr>
          <w:p w14:paraId="0A865E58" w14:textId="77777777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FDE1522" w14:textId="77777777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5DD97E9" w14:textId="77777777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119A854" w14:textId="77777777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05B5A75" w14:textId="77777777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BAA2055" w14:textId="77777777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28A73C6A" w14:textId="77777777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2C578B0" w14:textId="77777777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5884" w:rsidRPr="004B5884" w14:paraId="3750D91B" w14:textId="77777777" w:rsidTr="00F057BB">
        <w:tc>
          <w:tcPr>
            <w:tcW w:w="1135" w:type="dxa"/>
          </w:tcPr>
          <w:p w14:paraId="7880DC9A" w14:textId="77777777" w:rsidR="00A20305" w:rsidRPr="004B5884" w:rsidRDefault="00A20305" w:rsidP="00A20305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b/>
                <w:sz w:val="18"/>
                <w:szCs w:val="18"/>
              </w:rPr>
              <w:t>Model B</w:t>
            </w:r>
          </w:p>
        </w:tc>
        <w:tc>
          <w:tcPr>
            <w:tcW w:w="1276" w:type="dxa"/>
          </w:tcPr>
          <w:p w14:paraId="029BF2F7" w14:textId="77777777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3C49A50" w14:textId="77777777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860CBD4" w14:textId="77777777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478498C" w14:textId="77777777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5AA6F48" w14:textId="77777777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67BD475" w14:textId="77777777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279241EE" w14:textId="77777777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0F80E7F" w14:textId="77777777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5884" w:rsidRPr="004B5884" w14:paraId="0C6E52C1" w14:textId="77777777" w:rsidTr="00F057BB">
        <w:tc>
          <w:tcPr>
            <w:tcW w:w="1135" w:type="dxa"/>
          </w:tcPr>
          <w:p w14:paraId="33A5B8C7" w14:textId="77777777" w:rsidR="00A20305" w:rsidRPr="004B5884" w:rsidRDefault="00A20305" w:rsidP="00A20305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77AE6735" w14:textId="6E2EDF3F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109</w:t>
            </w:r>
          </w:p>
        </w:tc>
        <w:tc>
          <w:tcPr>
            <w:tcW w:w="1417" w:type="dxa"/>
          </w:tcPr>
          <w:p w14:paraId="78BA4FF1" w14:textId="173756B8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4.74</w:t>
            </w:r>
          </w:p>
        </w:tc>
        <w:tc>
          <w:tcPr>
            <w:tcW w:w="1418" w:type="dxa"/>
          </w:tcPr>
          <w:p w14:paraId="1E99BBC7" w14:textId="41069ACC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992" w:type="dxa"/>
          </w:tcPr>
          <w:p w14:paraId="0AC57213" w14:textId="356D68AA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29</w:t>
            </w:r>
          </w:p>
        </w:tc>
        <w:tc>
          <w:tcPr>
            <w:tcW w:w="1134" w:type="dxa"/>
          </w:tcPr>
          <w:p w14:paraId="53B5FFE5" w14:textId="41551275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6.43</w:t>
            </w:r>
          </w:p>
        </w:tc>
        <w:tc>
          <w:tcPr>
            <w:tcW w:w="992" w:type="dxa"/>
          </w:tcPr>
          <w:p w14:paraId="0826C87D" w14:textId="77B1DE07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72</w:t>
            </w:r>
          </w:p>
        </w:tc>
        <w:tc>
          <w:tcPr>
            <w:tcW w:w="993" w:type="dxa"/>
          </w:tcPr>
          <w:p w14:paraId="52E62426" w14:textId="7D9FB657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992" w:type="dxa"/>
          </w:tcPr>
          <w:p w14:paraId="62059D3F" w14:textId="732314EC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6.96</w:t>
            </w:r>
          </w:p>
        </w:tc>
      </w:tr>
      <w:tr w:rsidR="004B5884" w:rsidRPr="004B5884" w14:paraId="4C7814F0" w14:textId="77777777" w:rsidTr="00F057BB">
        <w:tc>
          <w:tcPr>
            <w:tcW w:w="1135" w:type="dxa"/>
          </w:tcPr>
          <w:p w14:paraId="7F6979EB" w14:textId="77777777" w:rsidR="00A20305" w:rsidRPr="004B5884" w:rsidRDefault="00A20305" w:rsidP="00A20305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0C773B56" w14:textId="23E6A28A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168</w:t>
            </w:r>
          </w:p>
        </w:tc>
        <w:tc>
          <w:tcPr>
            <w:tcW w:w="1417" w:type="dxa"/>
          </w:tcPr>
          <w:p w14:paraId="552C1B99" w14:textId="61F644E6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9.47</w:t>
            </w:r>
          </w:p>
        </w:tc>
        <w:tc>
          <w:tcPr>
            <w:tcW w:w="1418" w:type="dxa"/>
          </w:tcPr>
          <w:p w14:paraId="182B8FC1" w14:textId="3FBE114F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</w:tcPr>
          <w:p w14:paraId="5A36AA6A" w14:textId="79AAD0CC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1134" w:type="dxa"/>
          </w:tcPr>
          <w:p w14:paraId="7E349366" w14:textId="29191ECB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4.74</w:t>
            </w:r>
          </w:p>
        </w:tc>
        <w:tc>
          <w:tcPr>
            <w:tcW w:w="992" w:type="dxa"/>
          </w:tcPr>
          <w:p w14:paraId="4207A9AA" w14:textId="43BF0ED0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</w:p>
        </w:tc>
        <w:tc>
          <w:tcPr>
            <w:tcW w:w="993" w:type="dxa"/>
          </w:tcPr>
          <w:p w14:paraId="3B04B11B" w14:textId="13A81CD4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  <w:tc>
          <w:tcPr>
            <w:tcW w:w="992" w:type="dxa"/>
          </w:tcPr>
          <w:p w14:paraId="3E0B2430" w14:textId="3366ADA2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7.09</w:t>
            </w:r>
          </w:p>
        </w:tc>
      </w:tr>
      <w:tr w:rsidR="004B5884" w:rsidRPr="004B5884" w14:paraId="4A581ACF" w14:textId="77777777" w:rsidTr="00F057BB">
        <w:tc>
          <w:tcPr>
            <w:tcW w:w="1135" w:type="dxa"/>
          </w:tcPr>
          <w:p w14:paraId="35C80A50" w14:textId="77777777" w:rsidR="00A20305" w:rsidRPr="004B5884" w:rsidRDefault="00A20305" w:rsidP="00A20305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564071B5" w14:textId="051FF7AC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176</w:t>
            </w:r>
          </w:p>
        </w:tc>
        <w:tc>
          <w:tcPr>
            <w:tcW w:w="1417" w:type="dxa"/>
          </w:tcPr>
          <w:p w14:paraId="01571402" w14:textId="366D3077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4.21</w:t>
            </w:r>
          </w:p>
        </w:tc>
        <w:tc>
          <w:tcPr>
            <w:tcW w:w="1418" w:type="dxa"/>
          </w:tcPr>
          <w:p w14:paraId="04A74FBF" w14:textId="15E91ACD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</w:tcPr>
          <w:p w14:paraId="21AAFCA6" w14:textId="2AB5EE96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</w:tcPr>
          <w:p w14:paraId="37AB3C5D" w14:textId="208EA83E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2.31</w:t>
            </w:r>
          </w:p>
        </w:tc>
        <w:tc>
          <w:tcPr>
            <w:tcW w:w="992" w:type="dxa"/>
          </w:tcPr>
          <w:p w14:paraId="3F377DFC" w14:textId="1BD90B66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993" w:type="dxa"/>
          </w:tcPr>
          <w:p w14:paraId="4EE90590" w14:textId="7096F65C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26</w:t>
            </w:r>
          </w:p>
        </w:tc>
        <w:tc>
          <w:tcPr>
            <w:tcW w:w="992" w:type="dxa"/>
          </w:tcPr>
          <w:p w14:paraId="5C87370F" w14:textId="6A760B00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82</w:t>
            </w:r>
          </w:p>
        </w:tc>
      </w:tr>
      <w:tr w:rsidR="004B5884" w:rsidRPr="004B5884" w14:paraId="3A691AB9" w14:textId="77777777" w:rsidTr="00F057BB">
        <w:tc>
          <w:tcPr>
            <w:tcW w:w="1135" w:type="dxa"/>
          </w:tcPr>
          <w:p w14:paraId="3109414E" w14:textId="77777777" w:rsidR="00A20305" w:rsidRPr="004B5884" w:rsidRDefault="00A20305" w:rsidP="00A20305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4B1B1976" w14:textId="4D90E846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247</w:t>
            </w:r>
          </w:p>
        </w:tc>
        <w:tc>
          <w:tcPr>
            <w:tcW w:w="1417" w:type="dxa"/>
          </w:tcPr>
          <w:p w14:paraId="69ACB2AF" w14:textId="4B2BA723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8.95</w:t>
            </w:r>
          </w:p>
        </w:tc>
        <w:tc>
          <w:tcPr>
            <w:tcW w:w="1418" w:type="dxa"/>
          </w:tcPr>
          <w:p w14:paraId="214FD637" w14:textId="64B7BE28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6.67</w:t>
            </w:r>
          </w:p>
        </w:tc>
        <w:tc>
          <w:tcPr>
            <w:tcW w:w="992" w:type="dxa"/>
          </w:tcPr>
          <w:p w14:paraId="0ED9D260" w14:textId="7806F991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1134" w:type="dxa"/>
          </w:tcPr>
          <w:p w14:paraId="556870E9" w14:textId="3EA1253D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992" w:type="dxa"/>
          </w:tcPr>
          <w:p w14:paraId="22C071CA" w14:textId="471E6ED9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38</w:t>
            </w:r>
          </w:p>
        </w:tc>
        <w:tc>
          <w:tcPr>
            <w:tcW w:w="993" w:type="dxa"/>
          </w:tcPr>
          <w:p w14:paraId="4BDA0F60" w14:textId="758F64ED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</w:p>
        </w:tc>
        <w:tc>
          <w:tcPr>
            <w:tcW w:w="992" w:type="dxa"/>
          </w:tcPr>
          <w:p w14:paraId="078CAA2C" w14:textId="191FE018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7.22</w:t>
            </w:r>
          </w:p>
        </w:tc>
      </w:tr>
      <w:tr w:rsidR="004B5884" w:rsidRPr="004B5884" w14:paraId="22FD4A5F" w14:textId="77777777" w:rsidTr="00F057BB">
        <w:tc>
          <w:tcPr>
            <w:tcW w:w="1135" w:type="dxa"/>
          </w:tcPr>
          <w:p w14:paraId="6D3302A5" w14:textId="77777777" w:rsidR="00A20305" w:rsidRPr="004B5884" w:rsidRDefault="00A20305" w:rsidP="00A20305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b/>
                <w:sz w:val="18"/>
                <w:szCs w:val="18"/>
              </w:rPr>
              <w:t>Model C</w:t>
            </w:r>
          </w:p>
        </w:tc>
        <w:tc>
          <w:tcPr>
            <w:tcW w:w="1276" w:type="dxa"/>
          </w:tcPr>
          <w:p w14:paraId="58F9732B" w14:textId="77777777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4C422F1" w14:textId="77777777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37D6E17" w14:textId="77777777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DF5299F" w14:textId="77777777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14A7441" w14:textId="77777777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05AC400" w14:textId="77777777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351DD412" w14:textId="77777777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45D867D" w14:textId="77777777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5884" w:rsidRPr="004B5884" w14:paraId="45AE1190" w14:textId="77777777" w:rsidTr="00F057BB">
        <w:tc>
          <w:tcPr>
            <w:tcW w:w="1135" w:type="dxa"/>
          </w:tcPr>
          <w:p w14:paraId="6A1AD3A2" w14:textId="77777777" w:rsidR="00A20305" w:rsidRPr="004B5884" w:rsidRDefault="00A20305" w:rsidP="00A20305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2235E5BD" w14:textId="76E4C644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168</w:t>
            </w:r>
          </w:p>
        </w:tc>
        <w:tc>
          <w:tcPr>
            <w:tcW w:w="1417" w:type="dxa"/>
          </w:tcPr>
          <w:p w14:paraId="08BB4F1E" w14:textId="41971ED5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4.74</w:t>
            </w:r>
          </w:p>
        </w:tc>
        <w:tc>
          <w:tcPr>
            <w:tcW w:w="1418" w:type="dxa"/>
          </w:tcPr>
          <w:p w14:paraId="14D6E201" w14:textId="5D869C3B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8.33</w:t>
            </w:r>
          </w:p>
        </w:tc>
        <w:tc>
          <w:tcPr>
            <w:tcW w:w="992" w:type="dxa"/>
          </w:tcPr>
          <w:p w14:paraId="12A90B5F" w14:textId="10246EE2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8.65</w:t>
            </w:r>
          </w:p>
        </w:tc>
        <w:tc>
          <w:tcPr>
            <w:tcW w:w="1134" w:type="dxa"/>
          </w:tcPr>
          <w:p w14:paraId="7A25E82A" w14:textId="60BE99B5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7.62</w:t>
            </w:r>
          </w:p>
        </w:tc>
        <w:tc>
          <w:tcPr>
            <w:tcW w:w="992" w:type="dxa"/>
          </w:tcPr>
          <w:p w14:paraId="1B489D5A" w14:textId="0B1BAB25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99</w:t>
            </w:r>
          </w:p>
        </w:tc>
        <w:tc>
          <w:tcPr>
            <w:tcW w:w="993" w:type="dxa"/>
          </w:tcPr>
          <w:p w14:paraId="4BC9568B" w14:textId="3F815D9E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992" w:type="dxa"/>
          </w:tcPr>
          <w:p w14:paraId="0609EBF7" w14:textId="60F1528F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4.68</w:t>
            </w:r>
          </w:p>
        </w:tc>
      </w:tr>
      <w:tr w:rsidR="004B5884" w:rsidRPr="004B5884" w14:paraId="3A50A7A7" w14:textId="77777777" w:rsidTr="00F057BB">
        <w:tc>
          <w:tcPr>
            <w:tcW w:w="1135" w:type="dxa"/>
          </w:tcPr>
          <w:p w14:paraId="41E488F2" w14:textId="77777777" w:rsidR="00A20305" w:rsidRPr="004B5884" w:rsidRDefault="00A20305" w:rsidP="00A20305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77667843" w14:textId="24F921D3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188</w:t>
            </w:r>
          </w:p>
        </w:tc>
        <w:tc>
          <w:tcPr>
            <w:tcW w:w="1417" w:type="dxa"/>
          </w:tcPr>
          <w:p w14:paraId="3120A611" w14:textId="04936862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9.47</w:t>
            </w:r>
          </w:p>
        </w:tc>
        <w:tc>
          <w:tcPr>
            <w:tcW w:w="1418" w:type="dxa"/>
          </w:tcPr>
          <w:p w14:paraId="4C8F9A3D" w14:textId="26182B14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</w:tcPr>
          <w:p w14:paraId="3C1CFB9D" w14:textId="08396FF1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8.57</w:t>
            </w:r>
          </w:p>
        </w:tc>
        <w:tc>
          <w:tcPr>
            <w:tcW w:w="1134" w:type="dxa"/>
          </w:tcPr>
          <w:p w14:paraId="3EED8DA0" w14:textId="1E882394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45</w:t>
            </w:r>
          </w:p>
        </w:tc>
        <w:tc>
          <w:tcPr>
            <w:tcW w:w="992" w:type="dxa"/>
          </w:tcPr>
          <w:p w14:paraId="3A5F19ED" w14:textId="67C9B2FD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98</w:t>
            </w:r>
          </w:p>
        </w:tc>
        <w:tc>
          <w:tcPr>
            <w:tcW w:w="993" w:type="dxa"/>
          </w:tcPr>
          <w:p w14:paraId="6D727B07" w14:textId="3FE48607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992" w:type="dxa"/>
          </w:tcPr>
          <w:p w14:paraId="5BE6A4E4" w14:textId="3CF68685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4.68</w:t>
            </w:r>
          </w:p>
        </w:tc>
      </w:tr>
      <w:tr w:rsidR="004B5884" w:rsidRPr="004B5884" w14:paraId="4B41C35A" w14:textId="77777777" w:rsidTr="00F057BB">
        <w:tc>
          <w:tcPr>
            <w:tcW w:w="1135" w:type="dxa"/>
          </w:tcPr>
          <w:p w14:paraId="433C8FEE" w14:textId="77777777" w:rsidR="00A20305" w:rsidRPr="004B5884" w:rsidRDefault="00A20305" w:rsidP="00A20305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056A6446" w14:textId="58937D33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213</w:t>
            </w:r>
          </w:p>
        </w:tc>
        <w:tc>
          <w:tcPr>
            <w:tcW w:w="1417" w:type="dxa"/>
          </w:tcPr>
          <w:p w14:paraId="5D95777E" w14:textId="2D36E20C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4.21</w:t>
            </w:r>
          </w:p>
        </w:tc>
        <w:tc>
          <w:tcPr>
            <w:tcW w:w="1418" w:type="dxa"/>
          </w:tcPr>
          <w:p w14:paraId="4A16011A" w14:textId="2D8ABC01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</w:tcPr>
          <w:p w14:paraId="4935249A" w14:textId="3E5B3D71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7.06</w:t>
            </w:r>
          </w:p>
        </w:tc>
        <w:tc>
          <w:tcPr>
            <w:tcW w:w="1134" w:type="dxa"/>
          </w:tcPr>
          <w:p w14:paraId="16C9FFD7" w14:textId="4D50F20A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992" w:type="dxa"/>
          </w:tcPr>
          <w:p w14:paraId="5E68910D" w14:textId="3562493E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81</w:t>
            </w:r>
          </w:p>
        </w:tc>
        <w:tc>
          <w:tcPr>
            <w:tcW w:w="993" w:type="dxa"/>
          </w:tcPr>
          <w:p w14:paraId="6C919788" w14:textId="16A0A0AC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992" w:type="dxa"/>
          </w:tcPr>
          <w:p w14:paraId="286F2741" w14:textId="2B40B576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3.42</w:t>
            </w:r>
          </w:p>
        </w:tc>
      </w:tr>
      <w:tr w:rsidR="004B5884" w:rsidRPr="004B5884" w14:paraId="5D78547D" w14:textId="77777777" w:rsidTr="00F057BB">
        <w:tc>
          <w:tcPr>
            <w:tcW w:w="1135" w:type="dxa"/>
          </w:tcPr>
          <w:p w14:paraId="34F02C43" w14:textId="77777777" w:rsidR="00A20305" w:rsidRPr="004B5884" w:rsidRDefault="00A20305" w:rsidP="00A20305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7CDED4A3" w14:textId="6C7E3493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280</w:t>
            </w:r>
          </w:p>
        </w:tc>
        <w:tc>
          <w:tcPr>
            <w:tcW w:w="1417" w:type="dxa"/>
          </w:tcPr>
          <w:p w14:paraId="0B906A4D" w14:textId="40B3DAE5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8.95</w:t>
            </w:r>
          </w:p>
        </w:tc>
        <w:tc>
          <w:tcPr>
            <w:tcW w:w="1418" w:type="dxa"/>
          </w:tcPr>
          <w:p w14:paraId="3E4AD3D4" w14:textId="4EE167D2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992" w:type="dxa"/>
          </w:tcPr>
          <w:p w14:paraId="57AD4D45" w14:textId="3858BAF5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</w:tcPr>
          <w:p w14:paraId="2E7A476E" w14:textId="3F091069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992" w:type="dxa"/>
          </w:tcPr>
          <w:p w14:paraId="24130800" w14:textId="59C769F4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158</w:t>
            </w:r>
          </w:p>
        </w:tc>
        <w:tc>
          <w:tcPr>
            <w:tcW w:w="993" w:type="dxa"/>
          </w:tcPr>
          <w:p w14:paraId="0926B4F4" w14:textId="52389F5D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</w:p>
        </w:tc>
        <w:tc>
          <w:tcPr>
            <w:tcW w:w="992" w:type="dxa"/>
          </w:tcPr>
          <w:p w14:paraId="2CF8BD06" w14:textId="614697F0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95</w:t>
            </w:r>
          </w:p>
        </w:tc>
      </w:tr>
      <w:tr w:rsidR="004B5884" w:rsidRPr="004B5884" w14:paraId="41DB75D5" w14:textId="77777777" w:rsidTr="00F057BB">
        <w:tc>
          <w:tcPr>
            <w:tcW w:w="1135" w:type="dxa"/>
          </w:tcPr>
          <w:p w14:paraId="6C4E19EC" w14:textId="77777777" w:rsidR="00A20305" w:rsidRPr="004B5884" w:rsidRDefault="00A20305" w:rsidP="00A20305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b/>
                <w:sz w:val="18"/>
                <w:szCs w:val="18"/>
              </w:rPr>
              <w:t>Model D</w:t>
            </w:r>
          </w:p>
        </w:tc>
        <w:tc>
          <w:tcPr>
            <w:tcW w:w="1276" w:type="dxa"/>
          </w:tcPr>
          <w:p w14:paraId="0B455CC3" w14:textId="77777777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F045936" w14:textId="77777777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4DF6B8B" w14:textId="77777777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A2DA84F" w14:textId="77777777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49EBF5B" w14:textId="77777777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91FEC0A" w14:textId="77777777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28AEF75A" w14:textId="77777777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B54089E" w14:textId="77777777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5884" w:rsidRPr="004B5884" w14:paraId="4E65BAAC" w14:textId="77777777" w:rsidTr="00F057BB">
        <w:tc>
          <w:tcPr>
            <w:tcW w:w="1135" w:type="dxa"/>
          </w:tcPr>
          <w:p w14:paraId="1B443D74" w14:textId="77777777" w:rsidR="00A20305" w:rsidRPr="004B5884" w:rsidRDefault="00A20305" w:rsidP="00A203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3F65326" w14:textId="6C3FB444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197</w:t>
            </w:r>
          </w:p>
        </w:tc>
        <w:tc>
          <w:tcPr>
            <w:tcW w:w="1417" w:type="dxa"/>
          </w:tcPr>
          <w:p w14:paraId="3BE0A1A3" w14:textId="62F38BFD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94.74</w:t>
            </w:r>
          </w:p>
        </w:tc>
        <w:tc>
          <w:tcPr>
            <w:tcW w:w="1418" w:type="dxa"/>
          </w:tcPr>
          <w:p w14:paraId="33A5B2F9" w14:textId="344E4958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70.00</w:t>
            </w:r>
          </w:p>
        </w:tc>
        <w:tc>
          <w:tcPr>
            <w:tcW w:w="992" w:type="dxa"/>
          </w:tcPr>
          <w:p w14:paraId="76CFBC3E" w14:textId="3A60860B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0.00</w:t>
            </w:r>
          </w:p>
        </w:tc>
        <w:tc>
          <w:tcPr>
            <w:tcW w:w="1134" w:type="dxa"/>
          </w:tcPr>
          <w:p w14:paraId="1A7582CC" w14:textId="24031C01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97.67</w:t>
            </w:r>
          </w:p>
        </w:tc>
        <w:tc>
          <w:tcPr>
            <w:tcW w:w="992" w:type="dxa"/>
          </w:tcPr>
          <w:p w14:paraId="292791B8" w14:textId="26561B32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3.16</w:t>
            </w:r>
          </w:p>
        </w:tc>
        <w:tc>
          <w:tcPr>
            <w:tcW w:w="993" w:type="dxa"/>
          </w:tcPr>
          <w:p w14:paraId="6E0E0FDD" w14:textId="505E15EB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992" w:type="dxa"/>
          </w:tcPr>
          <w:p w14:paraId="2C839130" w14:textId="447BC085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75.95</w:t>
            </w:r>
          </w:p>
        </w:tc>
      </w:tr>
      <w:tr w:rsidR="004B5884" w:rsidRPr="004B5884" w14:paraId="72DF0834" w14:textId="77777777" w:rsidTr="00F057BB">
        <w:tc>
          <w:tcPr>
            <w:tcW w:w="1135" w:type="dxa"/>
          </w:tcPr>
          <w:p w14:paraId="2FB74954" w14:textId="77777777" w:rsidR="00A20305" w:rsidRPr="004B5884" w:rsidRDefault="00A20305" w:rsidP="00A203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584E420" w14:textId="5A959A96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220</w:t>
            </w:r>
          </w:p>
        </w:tc>
        <w:tc>
          <w:tcPr>
            <w:tcW w:w="1417" w:type="dxa"/>
          </w:tcPr>
          <w:p w14:paraId="76305379" w14:textId="38585864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89.47</w:t>
            </w:r>
          </w:p>
        </w:tc>
        <w:tc>
          <w:tcPr>
            <w:tcW w:w="1418" w:type="dxa"/>
          </w:tcPr>
          <w:p w14:paraId="36FF3D79" w14:textId="3043BD62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71.67</w:t>
            </w:r>
          </w:p>
        </w:tc>
        <w:tc>
          <w:tcPr>
            <w:tcW w:w="992" w:type="dxa"/>
          </w:tcPr>
          <w:p w14:paraId="78E60FD0" w14:textId="31C53643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</w:tcPr>
          <w:p w14:paraId="2CF99BFE" w14:textId="75BF8420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56</w:t>
            </w:r>
          </w:p>
        </w:tc>
        <w:tc>
          <w:tcPr>
            <w:tcW w:w="992" w:type="dxa"/>
          </w:tcPr>
          <w:p w14:paraId="7EE23BCE" w14:textId="4F3CAD05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993" w:type="dxa"/>
          </w:tcPr>
          <w:p w14:paraId="481D5A8D" w14:textId="65C67A25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992" w:type="dxa"/>
          </w:tcPr>
          <w:p w14:paraId="2927B1DC" w14:textId="0A48DBC6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94</w:t>
            </w:r>
          </w:p>
        </w:tc>
      </w:tr>
      <w:tr w:rsidR="004B5884" w:rsidRPr="004B5884" w14:paraId="2C1133F9" w14:textId="77777777" w:rsidTr="00F057BB">
        <w:tc>
          <w:tcPr>
            <w:tcW w:w="1135" w:type="dxa"/>
          </w:tcPr>
          <w:p w14:paraId="714AB770" w14:textId="77777777" w:rsidR="00A20305" w:rsidRPr="004B5884" w:rsidRDefault="00A20305" w:rsidP="00A203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A6C29F7" w14:textId="2823F7D9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224</w:t>
            </w:r>
          </w:p>
        </w:tc>
        <w:tc>
          <w:tcPr>
            <w:tcW w:w="1417" w:type="dxa"/>
          </w:tcPr>
          <w:p w14:paraId="0292C053" w14:textId="06E80D29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4.21</w:t>
            </w:r>
          </w:p>
        </w:tc>
        <w:tc>
          <w:tcPr>
            <w:tcW w:w="1418" w:type="dxa"/>
          </w:tcPr>
          <w:p w14:paraId="52E8F097" w14:textId="0F4DA2C2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992" w:type="dxa"/>
          </w:tcPr>
          <w:p w14:paraId="4D62B2CA" w14:textId="30699D2E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8.48</w:t>
            </w:r>
          </w:p>
        </w:tc>
        <w:tc>
          <w:tcPr>
            <w:tcW w:w="1134" w:type="dxa"/>
          </w:tcPr>
          <w:p w14:paraId="5E71C95F" w14:textId="5EBFCA19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</w:p>
        </w:tc>
        <w:tc>
          <w:tcPr>
            <w:tcW w:w="992" w:type="dxa"/>
          </w:tcPr>
          <w:p w14:paraId="4E47211F" w14:textId="7EB8F97E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97</w:t>
            </w:r>
          </w:p>
        </w:tc>
        <w:tc>
          <w:tcPr>
            <w:tcW w:w="993" w:type="dxa"/>
          </w:tcPr>
          <w:p w14:paraId="19CE7369" w14:textId="194863DE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992" w:type="dxa"/>
          </w:tcPr>
          <w:p w14:paraId="202E521F" w14:textId="092BF054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4.68</w:t>
            </w:r>
          </w:p>
        </w:tc>
      </w:tr>
      <w:tr w:rsidR="004B5884" w:rsidRPr="004B5884" w14:paraId="26FDE8C5" w14:textId="77777777" w:rsidTr="00F057BB">
        <w:tc>
          <w:tcPr>
            <w:tcW w:w="1135" w:type="dxa"/>
            <w:tcBorders>
              <w:bottom w:val="single" w:sz="12" w:space="0" w:color="auto"/>
            </w:tcBorders>
          </w:tcPr>
          <w:p w14:paraId="2B03A097" w14:textId="77777777" w:rsidR="00A20305" w:rsidRPr="004B5884" w:rsidRDefault="00A20305" w:rsidP="00A203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45347F1F" w14:textId="75AF6E3A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30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09FD9FEE" w14:textId="66248B3F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8.95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61ED34DE" w14:textId="22FEEA8C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64120675" w14:textId="2878BD99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28EA03B" w14:textId="3B0E6E06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2.73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4A5B639" w14:textId="339FB50C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26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744C8AC9" w14:textId="10F1512C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775384E" w14:textId="14C3C739" w:rsidR="00A20305" w:rsidRPr="004B5884" w:rsidRDefault="00A20305" w:rsidP="00A2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3.54</w:t>
            </w:r>
          </w:p>
        </w:tc>
      </w:tr>
    </w:tbl>
    <w:p w14:paraId="441E8C6B" w14:textId="0AF53021" w:rsidR="00DD129A" w:rsidRPr="004B5884" w:rsidRDefault="00DD129A" w:rsidP="00DD129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B5884"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Pr="004B5884">
        <w:rPr>
          <w:rFonts w:ascii="Times New Roman" w:hAnsi="Times New Roman" w:cs="Times New Roman"/>
          <w:sz w:val="24"/>
          <w:szCs w:val="24"/>
        </w:rPr>
        <w:t xml:space="preserve">: prostate cancer, </w:t>
      </w:r>
      <w:proofErr w:type="spellStart"/>
      <w:r w:rsidRPr="004B5884">
        <w:rPr>
          <w:rFonts w:ascii="Times New Roman" w:hAnsi="Times New Roman" w:cs="Times New Roman"/>
          <w:sz w:val="24"/>
          <w:szCs w:val="24"/>
        </w:rPr>
        <w:t>CSPCa</w:t>
      </w:r>
      <w:proofErr w:type="spellEnd"/>
      <w:r w:rsidRPr="004B5884">
        <w:rPr>
          <w:rFonts w:ascii="Times New Roman" w:hAnsi="Times New Roman" w:cs="Times New Roman"/>
          <w:sz w:val="24"/>
          <w:szCs w:val="24"/>
        </w:rPr>
        <w:t xml:space="preserve">: clinically significant prostate cancer, defined as Gleason Grade ≥ 2 prostate cancer, </w:t>
      </w:r>
      <w:r w:rsidR="00C0403D" w:rsidRPr="00C0403D">
        <w:rPr>
          <w:rFonts w:ascii="Times New Roman" w:hAnsi="Times New Roman" w:cs="Times New Roman"/>
          <w:sz w:val="24"/>
          <w:szCs w:val="24"/>
        </w:rPr>
        <w:t>Model B: multivariable model that based on the combination of PHI derivatives and base model, Model C: multivariable model that based on combination of the PI-RADS and base model, Model D: multivariable model that based on the combination of PHI derivatives and PI-RADS</w:t>
      </w:r>
      <w:r w:rsidRPr="004B5884">
        <w:rPr>
          <w:rFonts w:ascii="Times New Roman" w:hAnsi="Times New Roman" w:cs="Times New Roman"/>
          <w:sz w:val="24"/>
          <w:szCs w:val="24"/>
        </w:rPr>
        <w:t>, PPV, positive predictive value; NPV, negative predictive value; +LR, positive likelihood</w:t>
      </w:r>
      <w:r w:rsidRPr="004B58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B5884">
        <w:rPr>
          <w:rFonts w:ascii="Times New Roman" w:hAnsi="Times New Roman" w:cs="Times New Roman"/>
          <w:sz w:val="24"/>
          <w:szCs w:val="24"/>
        </w:rPr>
        <w:t>ratio; –LR, negative likelihood ratio; ODA, overall diagnostic accuracy.</w:t>
      </w:r>
    </w:p>
    <w:p w14:paraId="69A3CF39" w14:textId="5F8DBFEE" w:rsidR="00563900" w:rsidRPr="004B5884" w:rsidRDefault="00563900">
      <w:pPr>
        <w:widowControl/>
        <w:jc w:val="left"/>
      </w:pPr>
      <w:r w:rsidRPr="004B5884">
        <w:br w:type="page"/>
      </w:r>
    </w:p>
    <w:p w14:paraId="72BFA00E" w14:textId="5022D7FC" w:rsidR="00563900" w:rsidRPr="004B5884" w:rsidRDefault="00563900" w:rsidP="00563900">
      <w:pPr>
        <w:rPr>
          <w:rFonts w:ascii="Times New Roman" w:hAnsi="Times New Roman" w:cs="Times New Roman"/>
          <w:sz w:val="24"/>
          <w:szCs w:val="24"/>
        </w:rPr>
      </w:pPr>
      <w:r w:rsidRPr="004B588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b. </w:t>
      </w:r>
      <w:r w:rsidRPr="004B5884">
        <w:rPr>
          <w:rFonts w:ascii="Times New Roman" w:hAnsi="Times New Roman" w:cs="Times New Roman"/>
          <w:sz w:val="24"/>
          <w:szCs w:val="24"/>
        </w:rPr>
        <w:t xml:space="preserve">Diagnostic efficiency of different models </w:t>
      </w:r>
      <w:r w:rsidRPr="004B5884">
        <w:rPr>
          <w:rFonts w:ascii="Times New Roman" w:hAnsi="Times New Roman" w:cs="Times New Roman" w:hint="eastAsia"/>
          <w:sz w:val="24"/>
          <w:szCs w:val="24"/>
        </w:rPr>
        <w:t>in</w:t>
      </w:r>
      <w:r w:rsidRPr="004B5884">
        <w:rPr>
          <w:rFonts w:ascii="Times New Roman" w:hAnsi="Times New Roman" w:cs="Times New Roman"/>
          <w:sz w:val="24"/>
          <w:szCs w:val="24"/>
        </w:rPr>
        <w:t xml:space="preserve"> PSA 10-20</w:t>
      </w:r>
      <w:r w:rsidRPr="004B5884">
        <w:rPr>
          <w:rFonts w:ascii="Times New Roman" w:hAnsi="Times New Roman" w:cs="Times New Roman" w:hint="eastAsia"/>
          <w:sz w:val="24"/>
          <w:szCs w:val="24"/>
        </w:rPr>
        <w:t>ng</w:t>
      </w:r>
      <w:r w:rsidRPr="004B5884">
        <w:rPr>
          <w:rFonts w:ascii="Times New Roman" w:hAnsi="Times New Roman" w:cs="Times New Roman"/>
          <w:sz w:val="24"/>
          <w:szCs w:val="24"/>
        </w:rPr>
        <w:t>/</w:t>
      </w:r>
      <w:r w:rsidRPr="004B5884">
        <w:rPr>
          <w:rFonts w:ascii="Times New Roman" w:hAnsi="Times New Roman" w:cs="Times New Roman" w:hint="eastAsia"/>
          <w:sz w:val="24"/>
          <w:szCs w:val="24"/>
        </w:rPr>
        <w:t>ml.</w:t>
      </w:r>
    </w:p>
    <w:tbl>
      <w:tblPr>
        <w:tblStyle w:val="9"/>
        <w:tblW w:w="10349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1276"/>
        <w:gridCol w:w="1417"/>
        <w:gridCol w:w="1418"/>
        <w:gridCol w:w="992"/>
        <w:gridCol w:w="1134"/>
        <w:gridCol w:w="992"/>
        <w:gridCol w:w="993"/>
        <w:gridCol w:w="992"/>
      </w:tblGrid>
      <w:tr w:rsidR="004B5884" w:rsidRPr="004B5884" w14:paraId="04FAC64D" w14:textId="77777777" w:rsidTr="003032DC">
        <w:tc>
          <w:tcPr>
            <w:tcW w:w="1135" w:type="dxa"/>
            <w:tcBorders>
              <w:top w:val="single" w:sz="12" w:space="0" w:color="auto"/>
              <w:bottom w:val="single" w:sz="12" w:space="0" w:color="auto"/>
            </w:tcBorders>
          </w:tcPr>
          <w:p w14:paraId="3C6C3731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1E8E2141" w14:textId="77777777" w:rsidR="00563900" w:rsidRPr="004B5884" w:rsidRDefault="00563900" w:rsidP="003032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b/>
                <w:sz w:val="18"/>
                <w:szCs w:val="18"/>
              </w:rPr>
              <w:t>Cut-off valu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4D9E74E8" w14:textId="77777777" w:rsidR="00563900" w:rsidRPr="004B5884" w:rsidRDefault="00563900" w:rsidP="003032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b/>
                <w:sz w:val="18"/>
                <w:szCs w:val="18"/>
              </w:rPr>
              <w:t>Sensitivity (%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52F7CE42" w14:textId="77777777" w:rsidR="00563900" w:rsidRPr="004B5884" w:rsidRDefault="00563900" w:rsidP="003032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b/>
                <w:sz w:val="18"/>
                <w:szCs w:val="18"/>
              </w:rPr>
              <w:t>Specificity (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07B09BFD" w14:textId="77777777" w:rsidR="00563900" w:rsidRPr="004B5884" w:rsidRDefault="00563900" w:rsidP="003032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b/>
                <w:sz w:val="18"/>
                <w:szCs w:val="18"/>
              </w:rPr>
              <w:t>PPV 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1D5CDC81" w14:textId="77777777" w:rsidR="00563900" w:rsidRPr="004B5884" w:rsidRDefault="00563900" w:rsidP="003032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b/>
                <w:sz w:val="18"/>
                <w:szCs w:val="18"/>
              </w:rPr>
              <w:t>NPV (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0E83FF0F" w14:textId="77777777" w:rsidR="00563900" w:rsidRPr="004B5884" w:rsidRDefault="00563900" w:rsidP="003032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b/>
                <w:sz w:val="18"/>
                <w:szCs w:val="18"/>
              </w:rPr>
              <w:t>+LR (%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78DC8CC8" w14:textId="77777777" w:rsidR="00563900" w:rsidRPr="004B5884" w:rsidRDefault="00563900" w:rsidP="003032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b/>
                <w:sz w:val="18"/>
                <w:szCs w:val="18"/>
              </w:rPr>
              <w:t>–LR (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4011C68C" w14:textId="77777777" w:rsidR="00563900" w:rsidRPr="004B5884" w:rsidRDefault="00563900" w:rsidP="003032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b/>
                <w:sz w:val="18"/>
                <w:szCs w:val="18"/>
              </w:rPr>
              <w:t>ODA (%)</w:t>
            </w:r>
          </w:p>
        </w:tc>
      </w:tr>
      <w:tr w:rsidR="004B5884" w:rsidRPr="004B5884" w14:paraId="5A820FC0" w14:textId="77777777" w:rsidTr="003032DC">
        <w:tc>
          <w:tcPr>
            <w:tcW w:w="1135" w:type="dxa"/>
            <w:tcBorders>
              <w:top w:val="single" w:sz="12" w:space="0" w:color="auto"/>
            </w:tcBorders>
          </w:tcPr>
          <w:p w14:paraId="2396187E" w14:textId="77777777" w:rsidR="00563900" w:rsidRPr="004B5884" w:rsidRDefault="00563900" w:rsidP="003032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4B5884">
              <w:rPr>
                <w:rFonts w:ascii="Times New Roman" w:hAnsi="Times New Roman" w:cs="Times New Roman"/>
                <w:b/>
                <w:sz w:val="18"/>
                <w:szCs w:val="18"/>
              </w:rPr>
              <w:t>PCa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50366D2B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5306EAD4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4B6BA98C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7C54343A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5648324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3C07CF79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12AF352B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66976EC9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5884" w:rsidRPr="004B5884" w14:paraId="59B0C646" w14:textId="77777777" w:rsidTr="003032DC">
        <w:tc>
          <w:tcPr>
            <w:tcW w:w="1135" w:type="dxa"/>
          </w:tcPr>
          <w:p w14:paraId="4AA326D2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b/>
                <w:sz w:val="18"/>
                <w:szCs w:val="18"/>
              </w:rPr>
              <w:t>Model B</w:t>
            </w:r>
          </w:p>
        </w:tc>
        <w:tc>
          <w:tcPr>
            <w:tcW w:w="1276" w:type="dxa"/>
          </w:tcPr>
          <w:p w14:paraId="7015199B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4844EE9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2D42760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FF7428C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BC0E94B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2C2ECF1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7B08956A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35908BC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5884" w:rsidRPr="004B5884" w14:paraId="5662E5D9" w14:textId="77777777" w:rsidTr="003032DC">
        <w:tc>
          <w:tcPr>
            <w:tcW w:w="1135" w:type="dxa"/>
          </w:tcPr>
          <w:p w14:paraId="6DB34B30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12584F86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250</w:t>
            </w:r>
          </w:p>
        </w:tc>
        <w:tc>
          <w:tcPr>
            <w:tcW w:w="1417" w:type="dxa"/>
          </w:tcPr>
          <w:p w14:paraId="60EF8E7C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6.55</w:t>
            </w:r>
          </w:p>
        </w:tc>
        <w:tc>
          <w:tcPr>
            <w:tcW w:w="1418" w:type="dxa"/>
          </w:tcPr>
          <w:p w14:paraId="613A1DD6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992" w:type="dxa"/>
          </w:tcPr>
          <w:p w14:paraId="0D977F13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</w:tcPr>
          <w:p w14:paraId="07F2B7B3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992" w:type="dxa"/>
          </w:tcPr>
          <w:p w14:paraId="057DFF8F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76</w:t>
            </w:r>
          </w:p>
        </w:tc>
        <w:tc>
          <w:tcPr>
            <w:tcW w:w="993" w:type="dxa"/>
          </w:tcPr>
          <w:p w14:paraId="4DC1C6E6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992" w:type="dxa"/>
          </w:tcPr>
          <w:p w14:paraId="1DF83701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</w:tr>
      <w:tr w:rsidR="004B5884" w:rsidRPr="004B5884" w14:paraId="75056FC8" w14:textId="77777777" w:rsidTr="003032DC">
        <w:tc>
          <w:tcPr>
            <w:tcW w:w="1135" w:type="dxa"/>
          </w:tcPr>
          <w:p w14:paraId="2B18906C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686949DC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442</w:t>
            </w:r>
          </w:p>
        </w:tc>
        <w:tc>
          <w:tcPr>
            <w:tcW w:w="1417" w:type="dxa"/>
          </w:tcPr>
          <w:p w14:paraId="2A4379D4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9.66</w:t>
            </w:r>
          </w:p>
        </w:tc>
        <w:tc>
          <w:tcPr>
            <w:tcW w:w="1418" w:type="dxa"/>
          </w:tcPr>
          <w:p w14:paraId="79A58BFC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</w:tcPr>
          <w:p w14:paraId="5EF837CF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1134" w:type="dxa"/>
          </w:tcPr>
          <w:p w14:paraId="7381E460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71</w:t>
            </w:r>
          </w:p>
        </w:tc>
        <w:tc>
          <w:tcPr>
            <w:tcW w:w="992" w:type="dxa"/>
          </w:tcPr>
          <w:p w14:paraId="59233175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97</w:t>
            </w:r>
          </w:p>
        </w:tc>
        <w:tc>
          <w:tcPr>
            <w:tcW w:w="993" w:type="dxa"/>
          </w:tcPr>
          <w:p w14:paraId="362D35A3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992" w:type="dxa"/>
          </w:tcPr>
          <w:p w14:paraId="7F6F89C6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9.80</w:t>
            </w:r>
          </w:p>
        </w:tc>
      </w:tr>
      <w:tr w:rsidR="004B5884" w:rsidRPr="004B5884" w14:paraId="461E14DE" w14:textId="77777777" w:rsidTr="003032DC">
        <w:tc>
          <w:tcPr>
            <w:tcW w:w="1135" w:type="dxa"/>
          </w:tcPr>
          <w:p w14:paraId="6C9E396C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0D0DE87C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589</w:t>
            </w:r>
          </w:p>
        </w:tc>
        <w:tc>
          <w:tcPr>
            <w:tcW w:w="1417" w:type="dxa"/>
          </w:tcPr>
          <w:p w14:paraId="699CA773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86.21</w:t>
            </w:r>
          </w:p>
        </w:tc>
        <w:tc>
          <w:tcPr>
            <w:tcW w:w="1418" w:type="dxa"/>
          </w:tcPr>
          <w:p w14:paraId="39D0CEC7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992" w:type="dxa"/>
          </w:tcPr>
          <w:p w14:paraId="1A9986A1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6.15</w:t>
            </w:r>
          </w:p>
        </w:tc>
        <w:tc>
          <w:tcPr>
            <w:tcW w:w="1134" w:type="dxa"/>
          </w:tcPr>
          <w:p w14:paraId="0ECE9C44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2.61</w:t>
            </w:r>
          </w:p>
        </w:tc>
        <w:tc>
          <w:tcPr>
            <w:tcW w:w="992" w:type="dxa"/>
          </w:tcPr>
          <w:p w14:paraId="274DA503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7.24</w:t>
            </w:r>
          </w:p>
        </w:tc>
        <w:tc>
          <w:tcPr>
            <w:tcW w:w="993" w:type="dxa"/>
          </w:tcPr>
          <w:p w14:paraId="68C0226E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992" w:type="dxa"/>
          </w:tcPr>
          <w:p w14:paraId="2DF5B499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9.80</w:t>
            </w:r>
          </w:p>
        </w:tc>
      </w:tr>
      <w:tr w:rsidR="004B5884" w:rsidRPr="004B5884" w14:paraId="562A077E" w14:textId="77777777" w:rsidTr="003032DC">
        <w:tc>
          <w:tcPr>
            <w:tcW w:w="1135" w:type="dxa"/>
          </w:tcPr>
          <w:p w14:paraId="0B1366D6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025CDF96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676</w:t>
            </w:r>
          </w:p>
        </w:tc>
        <w:tc>
          <w:tcPr>
            <w:tcW w:w="1417" w:type="dxa"/>
          </w:tcPr>
          <w:p w14:paraId="3FFA27AD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9.31</w:t>
            </w:r>
          </w:p>
        </w:tc>
        <w:tc>
          <w:tcPr>
            <w:tcW w:w="1418" w:type="dxa"/>
          </w:tcPr>
          <w:p w14:paraId="7AD0FBCD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992" w:type="dxa"/>
          </w:tcPr>
          <w:p w14:paraId="3E58E427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83</w:t>
            </w:r>
          </w:p>
        </w:tc>
        <w:tc>
          <w:tcPr>
            <w:tcW w:w="1134" w:type="dxa"/>
          </w:tcPr>
          <w:p w14:paraId="73358F98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992" w:type="dxa"/>
          </w:tcPr>
          <w:p w14:paraId="68D2BBD8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86</w:t>
            </w:r>
          </w:p>
        </w:tc>
        <w:tc>
          <w:tcPr>
            <w:tcW w:w="993" w:type="dxa"/>
          </w:tcPr>
          <w:p w14:paraId="777D3099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992" w:type="dxa"/>
          </w:tcPr>
          <w:p w14:paraId="18BE4356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71</w:t>
            </w:r>
          </w:p>
        </w:tc>
      </w:tr>
      <w:tr w:rsidR="004B5884" w:rsidRPr="004B5884" w14:paraId="79F38BA2" w14:textId="77777777" w:rsidTr="003032DC">
        <w:tc>
          <w:tcPr>
            <w:tcW w:w="1135" w:type="dxa"/>
          </w:tcPr>
          <w:p w14:paraId="256E5108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b/>
                <w:sz w:val="18"/>
                <w:szCs w:val="18"/>
              </w:rPr>
              <w:t>Model C</w:t>
            </w:r>
          </w:p>
        </w:tc>
        <w:tc>
          <w:tcPr>
            <w:tcW w:w="1276" w:type="dxa"/>
          </w:tcPr>
          <w:p w14:paraId="142754BC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3EA65F2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255D0DB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13A102B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B8AF459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CCCD30D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28C95B19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FB8A735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5884" w:rsidRPr="004B5884" w14:paraId="18EFDE30" w14:textId="77777777" w:rsidTr="003032DC">
        <w:tc>
          <w:tcPr>
            <w:tcW w:w="1135" w:type="dxa"/>
          </w:tcPr>
          <w:p w14:paraId="0F40B340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40295938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278</w:t>
            </w:r>
          </w:p>
        </w:tc>
        <w:tc>
          <w:tcPr>
            <w:tcW w:w="1417" w:type="dxa"/>
          </w:tcPr>
          <w:p w14:paraId="0D509150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6.55</w:t>
            </w:r>
          </w:p>
        </w:tc>
        <w:tc>
          <w:tcPr>
            <w:tcW w:w="1418" w:type="dxa"/>
          </w:tcPr>
          <w:p w14:paraId="66E366FA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992" w:type="dxa"/>
          </w:tcPr>
          <w:p w14:paraId="3CF27883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1134" w:type="dxa"/>
          </w:tcPr>
          <w:p w14:paraId="3D05FE73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</w:tcPr>
          <w:p w14:paraId="29FF58D8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76</w:t>
            </w:r>
          </w:p>
        </w:tc>
        <w:tc>
          <w:tcPr>
            <w:tcW w:w="993" w:type="dxa"/>
          </w:tcPr>
          <w:p w14:paraId="440032DB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992" w:type="dxa"/>
          </w:tcPr>
          <w:p w14:paraId="56ABD3F9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51</w:t>
            </w:r>
          </w:p>
        </w:tc>
      </w:tr>
      <w:tr w:rsidR="004B5884" w:rsidRPr="004B5884" w14:paraId="60F7C0DC" w14:textId="77777777" w:rsidTr="003032DC">
        <w:tc>
          <w:tcPr>
            <w:tcW w:w="1135" w:type="dxa"/>
          </w:tcPr>
          <w:p w14:paraId="452B8C0A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32A822BE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446</w:t>
            </w:r>
          </w:p>
        </w:tc>
        <w:tc>
          <w:tcPr>
            <w:tcW w:w="1417" w:type="dxa"/>
          </w:tcPr>
          <w:p w14:paraId="774994F5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9.66</w:t>
            </w:r>
          </w:p>
        </w:tc>
        <w:tc>
          <w:tcPr>
            <w:tcW w:w="1418" w:type="dxa"/>
          </w:tcPr>
          <w:p w14:paraId="5CE47536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992" w:type="dxa"/>
          </w:tcPr>
          <w:p w14:paraId="43717C59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8.79</w:t>
            </w:r>
          </w:p>
        </w:tc>
        <w:tc>
          <w:tcPr>
            <w:tcW w:w="1134" w:type="dxa"/>
          </w:tcPr>
          <w:p w14:paraId="73BC331A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992" w:type="dxa"/>
          </w:tcPr>
          <w:p w14:paraId="1601654F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56</w:t>
            </w:r>
          </w:p>
        </w:tc>
        <w:tc>
          <w:tcPr>
            <w:tcW w:w="993" w:type="dxa"/>
          </w:tcPr>
          <w:p w14:paraId="4E983ABA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992" w:type="dxa"/>
          </w:tcPr>
          <w:p w14:paraId="4111BFCC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9.59</w:t>
            </w:r>
          </w:p>
        </w:tc>
      </w:tr>
      <w:tr w:rsidR="004B5884" w:rsidRPr="004B5884" w14:paraId="274A7880" w14:textId="77777777" w:rsidTr="003032DC">
        <w:tc>
          <w:tcPr>
            <w:tcW w:w="1135" w:type="dxa"/>
          </w:tcPr>
          <w:p w14:paraId="1BAEAA44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16C6AD3A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557</w:t>
            </w:r>
          </w:p>
        </w:tc>
        <w:tc>
          <w:tcPr>
            <w:tcW w:w="1417" w:type="dxa"/>
          </w:tcPr>
          <w:p w14:paraId="5EF03839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6.21</w:t>
            </w:r>
          </w:p>
        </w:tc>
        <w:tc>
          <w:tcPr>
            <w:tcW w:w="1418" w:type="dxa"/>
          </w:tcPr>
          <w:p w14:paraId="40A9DEB7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992" w:type="dxa"/>
          </w:tcPr>
          <w:p w14:paraId="4FD1DD8F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1134" w:type="dxa"/>
          </w:tcPr>
          <w:p w14:paraId="412D90F0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8.95</w:t>
            </w:r>
          </w:p>
        </w:tc>
        <w:tc>
          <w:tcPr>
            <w:tcW w:w="992" w:type="dxa"/>
          </w:tcPr>
          <w:p w14:paraId="0C1E26CD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45</w:t>
            </w:r>
          </w:p>
        </w:tc>
        <w:tc>
          <w:tcPr>
            <w:tcW w:w="993" w:type="dxa"/>
          </w:tcPr>
          <w:p w14:paraId="7BC33141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  <w:tc>
          <w:tcPr>
            <w:tcW w:w="992" w:type="dxa"/>
          </w:tcPr>
          <w:p w14:paraId="0A457FF4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</w:tr>
      <w:tr w:rsidR="004B5884" w:rsidRPr="004B5884" w14:paraId="05BAB041" w14:textId="77777777" w:rsidTr="003032DC">
        <w:tc>
          <w:tcPr>
            <w:tcW w:w="1135" w:type="dxa"/>
          </w:tcPr>
          <w:p w14:paraId="6EFD9D90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1292A011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612</w:t>
            </w:r>
          </w:p>
        </w:tc>
        <w:tc>
          <w:tcPr>
            <w:tcW w:w="1417" w:type="dxa"/>
          </w:tcPr>
          <w:p w14:paraId="1E135E4E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9.31</w:t>
            </w:r>
          </w:p>
        </w:tc>
        <w:tc>
          <w:tcPr>
            <w:tcW w:w="1418" w:type="dxa"/>
          </w:tcPr>
          <w:p w14:paraId="68159DAA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2" w:type="dxa"/>
          </w:tcPr>
          <w:p w14:paraId="204E7FF7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19</w:t>
            </w:r>
          </w:p>
        </w:tc>
        <w:tc>
          <w:tcPr>
            <w:tcW w:w="1134" w:type="dxa"/>
          </w:tcPr>
          <w:p w14:paraId="7E8FEE35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2.73</w:t>
            </w:r>
          </w:p>
        </w:tc>
        <w:tc>
          <w:tcPr>
            <w:tcW w:w="992" w:type="dxa"/>
          </w:tcPr>
          <w:p w14:paraId="72B27265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97</w:t>
            </w:r>
          </w:p>
        </w:tc>
        <w:tc>
          <w:tcPr>
            <w:tcW w:w="993" w:type="dxa"/>
          </w:tcPr>
          <w:p w14:paraId="42DB725F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26</w:t>
            </w:r>
          </w:p>
        </w:tc>
        <w:tc>
          <w:tcPr>
            <w:tcW w:w="992" w:type="dxa"/>
          </w:tcPr>
          <w:p w14:paraId="77BF6CB7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9.59</w:t>
            </w:r>
          </w:p>
        </w:tc>
      </w:tr>
      <w:tr w:rsidR="004B5884" w:rsidRPr="004B5884" w14:paraId="741F291D" w14:textId="77777777" w:rsidTr="003032DC">
        <w:tc>
          <w:tcPr>
            <w:tcW w:w="1135" w:type="dxa"/>
          </w:tcPr>
          <w:p w14:paraId="6608662F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b/>
                <w:sz w:val="18"/>
                <w:szCs w:val="18"/>
              </w:rPr>
              <w:t>Model D</w:t>
            </w:r>
          </w:p>
        </w:tc>
        <w:tc>
          <w:tcPr>
            <w:tcW w:w="1276" w:type="dxa"/>
          </w:tcPr>
          <w:p w14:paraId="6B44F83B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FF3E37F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A6B66E9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557E870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87CEAD3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B498E32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7FE10394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65348DC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5884" w:rsidRPr="004B5884" w14:paraId="74BD16E6" w14:textId="77777777" w:rsidTr="003032DC">
        <w:tc>
          <w:tcPr>
            <w:tcW w:w="1135" w:type="dxa"/>
          </w:tcPr>
          <w:p w14:paraId="6A792DDA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45E0E8D3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329</w:t>
            </w:r>
          </w:p>
        </w:tc>
        <w:tc>
          <w:tcPr>
            <w:tcW w:w="1417" w:type="dxa"/>
          </w:tcPr>
          <w:p w14:paraId="6050BE51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6.55</w:t>
            </w:r>
          </w:p>
        </w:tc>
        <w:tc>
          <w:tcPr>
            <w:tcW w:w="1418" w:type="dxa"/>
          </w:tcPr>
          <w:p w14:paraId="14A21733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992" w:type="dxa"/>
          </w:tcPr>
          <w:p w14:paraId="2960B6FA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4.85</w:t>
            </w:r>
          </w:p>
        </w:tc>
        <w:tc>
          <w:tcPr>
            <w:tcW w:w="1134" w:type="dxa"/>
          </w:tcPr>
          <w:p w14:paraId="7E58582D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3.75</w:t>
            </w:r>
          </w:p>
        </w:tc>
        <w:tc>
          <w:tcPr>
            <w:tcW w:w="992" w:type="dxa"/>
          </w:tcPr>
          <w:p w14:paraId="1E3BC1DE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993" w:type="dxa"/>
          </w:tcPr>
          <w:p w14:paraId="75891D83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992" w:type="dxa"/>
          </w:tcPr>
          <w:p w14:paraId="283E2FD0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7.76</w:t>
            </w:r>
          </w:p>
        </w:tc>
      </w:tr>
      <w:tr w:rsidR="004B5884" w:rsidRPr="004B5884" w14:paraId="7B3AE98D" w14:textId="77777777" w:rsidTr="003032DC">
        <w:tc>
          <w:tcPr>
            <w:tcW w:w="1135" w:type="dxa"/>
          </w:tcPr>
          <w:p w14:paraId="15247BAE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33A97B15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572</w:t>
            </w:r>
          </w:p>
        </w:tc>
        <w:tc>
          <w:tcPr>
            <w:tcW w:w="1417" w:type="dxa"/>
          </w:tcPr>
          <w:p w14:paraId="07E3A94D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9.66</w:t>
            </w:r>
          </w:p>
        </w:tc>
        <w:tc>
          <w:tcPr>
            <w:tcW w:w="1418" w:type="dxa"/>
          </w:tcPr>
          <w:p w14:paraId="43E2AC30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992" w:type="dxa"/>
          </w:tcPr>
          <w:p w14:paraId="69F496A2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6.30</w:t>
            </w:r>
          </w:p>
        </w:tc>
        <w:tc>
          <w:tcPr>
            <w:tcW w:w="1134" w:type="dxa"/>
          </w:tcPr>
          <w:p w14:paraId="6743C5F3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6.36</w:t>
            </w:r>
          </w:p>
        </w:tc>
        <w:tc>
          <w:tcPr>
            <w:tcW w:w="992" w:type="dxa"/>
          </w:tcPr>
          <w:p w14:paraId="2E0DFA35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7.93</w:t>
            </w:r>
          </w:p>
        </w:tc>
        <w:tc>
          <w:tcPr>
            <w:tcW w:w="993" w:type="dxa"/>
          </w:tcPr>
          <w:p w14:paraId="6944918D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992" w:type="dxa"/>
          </w:tcPr>
          <w:p w14:paraId="0690C750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</w:tr>
      <w:tr w:rsidR="004B5884" w:rsidRPr="004B5884" w14:paraId="46B188CE" w14:textId="77777777" w:rsidTr="003032DC">
        <w:tc>
          <w:tcPr>
            <w:tcW w:w="1135" w:type="dxa"/>
          </w:tcPr>
          <w:p w14:paraId="1E1ECDD8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1ECBA89E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641</w:t>
            </w:r>
          </w:p>
        </w:tc>
        <w:tc>
          <w:tcPr>
            <w:tcW w:w="1417" w:type="dxa"/>
          </w:tcPr>
          <w:p w14:paraId="06108460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6.21</w:t>
            </w:r>
          </w:p>
        </w:tc>
        <w:tc>
          <w:tcPr>
            <w:tcW w:w="1418" w:type="dxa"/>
          </w:tcPr>
          <w:p w14:paraId="42B31B96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992" w:type="dxa"/>
          </w:tcPr>
          <w:p w14:paraId="6C36129F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6.15</w:t>
            </w:r>
          </w:p>
        </w:tc>
        <w:tc>
          <w:tcPr>
            <w:tcW w:w="1134" w:type="dxa"/>
          </w:tcPr>
          <w:p w14:paraId="71754263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2.61</w:t>
            </w:r>
          </w:p>
        </w:tc>
        <w:tc>
          <w:tcPr>
            <w:tcW w:w="992" w:type="dxa"/>
          </w:tcPr>
          <w:p w14:paraId="3A80CE12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7.24</w:t>
            </w:r>
          </w:p>
        </w:tc>
        <w:tc>
          <w:tcPr>
            <w:tcW w:w="993" w:type="dxa"/>
          </w:tcPr>
          <w:p w14:paraId="7A6E56FC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992" w:type="dxa"/>
          </w:tcPr>
          <w:p w14:paraId="760C0891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9.80</w:t>
            </w:r>
          </w:p>
        </w:tc>
      </w:tr>
      <w:tr w:rsidR="004B5884" w:rsidRPr="004B5884" w14:paraId="5AD63A9D" w14:textId="77777777" w:rsidTr="003032DC">
        <w:tc>
          <w:tcPr>
            <w:tcW w:w="1135" w:type="dxa"/>
          </w:tcPr>
          <w:p w14:paraId="23DA107E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7FB77A73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729</w:t>
            </w:r>
          </w:p>
        </w:tc>
        <w:tc>
          <w:tcPr>
            <w:tcW w:w="1417" w:type="dxa"/>
          </w:tcPr>
          <w:p w14:paraId="3CE19553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9.31</w:t>
            </w:r>
          </w:p>
        </w:tc>
        <w:tc>
          <w:tcPr>
            <w:tcW w:w="1418" w:type="dxa"/>
          </w:tcPr>
          <w:p w14:paraId="352A5B42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992" w:type="dxa"/>
          </w:tcPr>
          <w:p w14:paraId="34FBBF1B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83</w:t>
            </w:r>
          </w:p>
        </w:tc>
        <w:tc>
          <w:tcPr>
            <w:tcW w:w="1134" w:type="dxa"/>
          </w:tcPr>
          <w:p w14:paraId="38DF3744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992" w:type="dxa"/>
          </w:tcPr>
          <w:p w14:paraId="6657F7FA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86</w:t>
            </w:r>
          </w:p>
        </w:tc>
        <w:tc>
          <w:tcPr>
            <w:tcW w:w="993" w:type="dxa"/>
          </w:tcPr>
          <w:p w14:paraId="57D12E93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992" w:type="dxa"/>
          </w:tcPr>
          <w:p w14:paraId="0EF4A7CE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71</w:t>
            </w:r>
          </w:p>
        </w:tc>
      </w:tr>
      <w:tr w:rsidR="004B5884" w:rsidRPr="004B5884" w14:paraId="0EFCDC6E" w14:textId="77777777" w:rsidTr="003032DC">
        <w:tc>
          <w:tcPr>
            <w:tcW w:w="1135" w:type="dxa"/>
          </w:tcPr>
          <w:p w14:paraId="67937C63" w14:textId="77777777" w:rsidR="00563900" w:rsidRPr="004B5884" w:rsidRDefault="00563900" w:rsidP="003032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4B5884">
              <w:rPr>
                <w:rFonts w:ascii="Times New Roman" w:hAnsi="Times New Roman" w:cs="Times New Roman"/>
                <w:b/>
                <w:sz w:val="18"/>
                <w:szCs w:val="18"/>
              </w:rPr>
              <w:t>CSPCa</w:t>
            </w:r>
            <w:proofErr w:type="spellEnd"/>
          </w:p>
        </w:tc>
        <w:tc>
          <w:tcPr>
            <w:tcW w:w="1276" w:type="dxa"/>
          </w:tcPr>
          <w:p w14:paraId="2017DCA0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E77A6DD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F4943BA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8B80F70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834FF7F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43A93BC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66428303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0A903A0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5884" w:rsidRPr="004B5884" w14:paraId="3C8CEEDC" w14:textId="77777777" w:rsidTr="003032DC">
        <w:tc>
          <w:tcPr>
            <w:tcW w:w="1135" w:type="dxa"/>
          </w:tcPr>
          <w:p w14:paraId="15A1307F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b/>
                <w:sz w:val="18"/>
                <w:szCs w:val="18"/>
              </w:rPr>
              <w:t>Model B</w:t>
            </w:r>
          </w:p>
        </w:tc>
        <w:tc>
          <w:tcPr>
            <w:tcW w:w="1276" w:type="dxa"/>
          </w:tcPr>
          <w:p w14:paraId="63CE2504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66F0316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BD64DC4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7722BE7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20AEC46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8170B7A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67201D30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60C9A6B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5884" w:rsidRPr="004B5884" w14:paraId="327462C9" w14:textId="77777777" w:rsidTr="003032DC">
        <w:tc>
          <w:tcPr>
            <w:tcW w:w="1135" w:type="dxa"/>
          </w:tcPr>
          <w:p w14:paraId="05B44EA8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713A499C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cs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228</w:t>
            </w:r>
          </w:p>
        </w:tc>
        <w:tc>
          <w:tcPr>
            <w:tcW w:w="1417" w:type="dxa"/>
          </w:tcPr>
          <w:p w14:paraId="6426E9EB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6.43</w:t>
            </w:r>
          </w:p>
        </w:tc>
        <w:tc>
          <w:tcPr>
            <w:tcW w:w="1418" w:type="dxa"/>
          </w:tcPr>
          <w:p w14:paraId="43E8CD23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7.14</w:t>
            </w:r>
          </w:p>
        </w:tc>
        <w:tc>
          <w:tcPr>
            <w:tcW w:w="992" w:type="dxa"/>
          </w:tcPr>
          <w:p w14:paraId="55129FB7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1134" w:type="dxa"/>
          </w:tcPr>
          <w:p w14:paraId="46860DD1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2.31</w:t>
            </w:r>
          </w:p>
        </w:tc>
        <w:tc>
          <w:tcPr>
            <w:tcW w:w="992" w:type="dxa"/>
          </w:tcPr>
          <w:p w14:paraId="1FCCD8B4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993" w:type="dxa"/>
          </w:tcPr>
          <w:p w14:paraId="10A239B3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992" w:type="dxa"/>
          </w:tcPr>
          <w:p w14:paraId="3A8C465E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9.59</w:t>
            </w:r>
          </w:p>
        </w:tc>
      </w:tr>
      <w:tr w:rsidR="004B5884" w:rsidRPr="004B5884" w14:paraId="79A33EFF" w14:textId="77777777" w:rsidTr="003032DC">
        <w:tc>
          <w:tcPr>
            <w:tcW w:w="1135" w:type="dxa"/>
          </w:tcPr>
          <w:p w14:paraId="35FE7C4E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7EF39A84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422</w:t>
            </w:r>
          </w:p>
        </w:tc>
        <w:tc>
          <w:tcPr>
            <w:tcW w:w="1417" w:type="dxa"/>
          </w:tcPr>
          <w:p w14:paraId="627BC684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9.29</w:t>
            </w:r>
          </w:p>
        </w:tc>
        <w:tc>
          <w:tcPr>
            <w:tcW w:w="1418" w:type="dxa"/>
          </w:tcPr>
          <w:p w14:paraId="417BACDD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992" w:type="dxa"/>
          </w:tcPr>
          <w:p w14:paraId="40A37E3D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2.59</w:t>
            </w:r>
          </w:p>
        </w:tc>
        <w:tc>
          <w:tcPr>
            <w:tcW w:w="1134" w:type="dxa"/>
          </w:tcPr>
          <w:p w14:paraId="5B2ECFD6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6.36</w:t>
            </w:r>
          </w:p>
        </w:tc>
        <w:tc>
          <w:tcPr>
            <w:tcW w:w="992" w:type="dxa"/>
          </w:tcPr>
          <w:p w14:paraId="2DE8313D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38</w:t>
            </w:r>
          </w:p>
        </w:tc>
        <w:tc>
          <w:tcPr>
            <w:tcW w:w="993" w:type="dxa"/>
          </w:tcPr>
          <w:p w14:paraId="3FB5CB99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992" w:type="dxa"/>
          </w:tcPr>
          <w:p w14:paraId="3C508FA3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9.80</w:t>
            </w:r>
          </w:p>
        </w:tc>
      </w:tr>
      <w:tr w:rsidR="004B5884" w:rsidRPr="004B5884" w14:paraId="463E56FC" w14:textId="77777777" w:rsidTr="003032DC">
        <w:tc>
          <w:tcPr>
            <w:tcW w:w="1135" w:type="dxa"/>
          </w:tcPr>
          <w:p w14:paraId="06B4B43A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5D72C4A6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496</w:t>
            </w:r>
          </w:p>
        </w:tc>
        <w:tc>
          <w:tcPr>
            <w:tcW w:w="1417" w:type="dxa"/>
          </w:tcPr>
          <w:p w14:paraId="16EEFB42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71</w:t>
            </w:r>
          </w:p>
        </w:tc>
        <w:tc>
          <w:tcPr>
            <w:tcW w:w="1418" w:type="dxa"/>
          </w:tcPr>
          <w:p w14:paraId="6929DC7B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992" w:type="dxa"/>
          </w:tcPr>
          <w:p w14:paraId="05FC3BCB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2.31</w:t>
            </w:r>
          </w:p>
        </w:tc>
        <w:tc>
          <w:tcPr>
            <w:tcW w:w="1134" w:type="dxa"/>
          </w:tcPr>
          <w:p w14:paraId="388E9DCF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2.61</w:t>
            </w:r>
          </w:p>
        </w:tc>
        <w:tc>
          <w:tcPr>
            <w:tcW w:w="992" w:type="dxa"/>
          </w:tcPr>
          <w:p w14:paraId="5248D77A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993" w:type="dxa"/>
          </w:tcPr>
          <w:p w14:paraId="4F7F55E3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992" w:type="dxa"/>
          </w:tcPr>
          <w:p w14:paraId="630EB4E3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7.76</w:t>
            </w:r>
          </w:p>
        </w:tc>
      </w:tr>
      <w:tr w:rsidR="004B5884" w:rsidRPr="004B5884" w14:paraId="360A2B43" w14:textId="77777777" w:rsidTr="003032DC">
        <w:tc>
          <w:tcPr>
            <w:tcW w:w="1135" w:type="dxa"/>
          </w:tcPr>
          <w:p w14:paraId="609BD850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55C65BF0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685</w:t>
            </w:r>
          </w:p>
        </w:tc>
        <w:tc>
          <w:tcPr>
            <w:tcW w:w="1417" w:type="dxa"/>
          </w:tcPr>
          <w:p w14:paraId="35C1EF17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8.57</w:t>
            </w:r>
          </w:p>
        </w:tc>
        <w:tc>
          <w:tcPr>
            <w:tcW w:w="1418" w:type="dxa"/>
          </w:tcPr>
          <w:p w14:paraId="6BFE0438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24</w:t>
            </w:r>
          </w:p>
        </w:tc>
        <w:tc>
          <w:tcPr>
            <w:tcW w:w="992" w:type="dxa"/>
          </w:tcPr>
          <w:p w14:paraId="0AF4C166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65</w:t>
            </w:r>
          </w:p>
        </w:tc>
        <w:tc>
          <w:tcPr>
            <w:tcW w:w="1134" w:type="dxa"/>
          </w:tcPr>
          <w:p w14:paraId="6AAC0CA4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6.92</w:t>
            </w:r>
          </w:p>
        </w:tc>
        <w:tc>
          <w:tcPr>
            <w:tcW w:w="992" w:type="dxa"/>
          </w:tcPr>
          <w:p w14:paraId="656DDE52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6.51</w:t>
            </w:r>
          </w:p>
        </w:tc>
        <w:tc>
          <w:tcPr>
            <w:tcW w:w="993" w:type="dxa"/>
          </w:tcPr>
          <w:p w14:paraId="42F6DB76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992" w:type="dxa"/>
          </w:tcPr>
          <w:p w14:paraId="134E1862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71</w:t>
            </w:r>
          </w:p>
        </w:tc>
      </w:tr>
      <w:tr w:rsidR="004B5884" w:rsidRPr="004B5884" w14:paraId="11B25B3D" w14:textId="77777777" w:rsidTr="003032DC">
        <w:tc>
          <w:tcPr>
            <w:tcW w:w="1135" w:type="dxa"/>
          </w:tcPr>
          <w:p w14:paraId="3F2A8401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b/>
                <w:sz w:val="18"/>
                <w:szCs w:val="18"/>
              </w:rPr>
              <w:t>Model C</w:t>
            </w:r>
          </w:p>
        </w:tc>
        <w:tc>
          <w:tcPr>
            <w:tcW w:w="1276" w:type="dxa"/>
          </w:tcPr>
          <w:p w14:paraId="5D16EBF5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3670ECA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3AF2DBB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27A2A4F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3B60E91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A59796F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5949055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F71F435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5884" w:rsidRPr="004B5884" w14:paraId="258E57AE" w14:textId="77777777" w:rsidTr="003032DC">
        <w:tc>
          <w:tcPr>
            <w:tcW w:w="1135" w:type="dxa"/>
          </w:tcPr>
          <w:p w14:paraId="0262FFAB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2AF6E1B2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307</w:t>
            </w:r>
          </w:p>
        </w:tc>
        <w:tc>
          <w:tcPr>
            <w:tcW w:w="1417" w:type="dxa"/>
          </w:tcPr>
          <w:p w14:paraId="5C3D2156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6.43</w:t>
            </w:r>
          </w:p>
        </w:tc>
        <w:tc>
          <w:tcPr>
            <w:tcW w:w="1418" w:type="dxa"/>
          </w:tcPr>
          <w:p w14:paraId="3034CF83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7.62</w:t>
            </w:r>
          </w:p>
        </w:tc>
        <w:tc>
          <w:tcPr>
            <w:tcW w:w="992" w:type="dxa"/>
          </w:tcPr>
          <w:p w14:paraId="7509A450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134" w:type="dxa"/>
          </w:tcPr>
          <w:p w14:paraId="0DF17518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992" w:type="dxa"/>
          </w:tcPr>
          <w:p w14:paraId="0325E015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84</w:t>
            </w:r>
          </w:p>
        </w:tc>
        <w:tc>
          <w:tcPr>
            <w:tcW w:w="993" w:type="dxa"/>
          </w:tcPr>
          <w:p w14:paraId="5F12283F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992" w:type="dxa"/>
          </w:tcPr>
          <w:p w14:paraId="569ECF94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51</w:t>
            </w:r>
          </w:p>
        </w:tc>
      </w:tr>
      <w:tr w:rsidR="004B5884" w:rsidRPr="004B5884" w14:paraId="7D44C6CC" w14:textId="77777777" w:rsidTr="003032DC">
        <w:tc>
          <w:tcPr>
            <w:tcW w:w="1135" w:type="dxa"/>
          </w:tcPr>
          <w:p w14:paraId="60C66BCD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37227D27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414</w:t>
            </w:r>
          </w:p>
        </w:tc>
        <w:tc>
          <w:tcPr>
            <w:tcW w:w="1417" w:type="dxa"/>
          </w:tcPr>
          <w:p w14:paraId="4128074D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9.29</w:t>
            </w:r>
          </w:p>
        </w:tc>
        <w:tc>
          <w:tcPr>
            <w:tcW w:w="1418" w:type="dxa"/>
          </w:tcPr>
          <w:p w14:paraId="37ACEF69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1.90</w:t>
            </w:r>
          </w:p>
        </w:tc>
        <w:tc>
          <w:tcPr>
            <w:tcW w:w="992" w:type="dxa"/>
          </w:tcPr>
          <w:p w14:paraId="00697234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76</w:t>
            </w:r>
          </w:p>
        </w:tc>
        <w:tc>
          <w:tcPr>
            <w:tcW w:w="1134" w:type="dxa"/>
          </w:tcPr>
          <w:p w14:paraId="684EED4F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992" w:type="dxa"/>
          </w:tcPr>
          <w:p w14:paraId="36F2E74A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34</w:t>
            </w:r>
          </w:p>
        </w:tc>
        <w:tc>
          <w:tcPr>
            <w:tcW w:w="993" w:type="dxa"/>
          </w:tcPr>
          <w:p w14:paraId="1F9FBFDA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992" w:type="dxa"/>
          </w:tcPr>
          <w:p w14:paraId="4E8FC9FD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7.55</w:t>
            </w:r>
          </w:p>
        </w:tc>
      </w:tr>
      <w:tr w:rsidR="004B5884" w:rsidRPr="004B5884" w14:paraId="7F30D76C" w14:textId="77777777" w:rsidTr="003032DC">
        <w:tc>
          <w:tcPr>
            <w:tcW w:w="1135" w:type="dxa"/>
          </w:tcPr>
          <w:p w14:paraId="528B82C9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4D252A77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496</w:t>
            </w:r>
          </w:p>
        </w:tc>
        <w:tc>
          <w:tcPr>
            <w:tcW w:w="1417" w:type="dxa"/>
          </w:tcPr>
          <w:p w14:paraId="25DB0215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71</w:t>
            </w:r>
          </w:p>
        </w:tc>
        <w:tc>
          <w:tcPr>
            <w:tcW w:w="1418" w:type="dxa"/>
          </w:tcPr>
          <w:p w14:paraId="5DEB93DA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6.67</w:t>
            </w:r>
          </w:p>
        </w:tc>
        <w:tc>
          <w:tcPr>
            <w:tcW w:w="992" w:type="dxa"/>
          </w:tcPr>
          <w:p w14:paraId="31940330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7.42</w:t>
            </w:r>
          </w:p>
        </w:tc>
        <w:tc>
          <w:tcPr>
            <w:tcW w:w="1134" w:type="dxa"/>
          </w:tcPr>
          <w:p w14:paraId="164B1EFC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7.78</w:t>
            </w:r>
          </w:p>
        </w:tc>
        <w:tc>
          <w:tcPr>
            <w:tcW w:w="992" w:type="dxa"/>
          </w:tcPr>
          <w:p w14:paraId="5AF05527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57</w:t>
            </w:r>
          </w:p>
        </w:tc>
        <w:tc>
          <w:tcPr>
            <w:tcW w:w="993" w:type="dxa"/>
          </w:tcPr>
          <w:p w14:paraId="50FFAE6E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992" w:type="dxa"/>
          </w:tcPr>
          <w:p w14:paraId="7BD39610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7.55</w:t>
            </w:r>
          </w:p>
        </w:tc>
      </w:tr>
      <w:tr w:rsidR="004B5884" w:rsidRPr="004B5884" w14:paraId="332E42F2" w14:textId="77777777" w:rsidTr="003032DC">
        <w:tc>
          <w:tcPr>
            <w:tcW w:w="1135" w:type="dxa"/>
          </w:tcPr>
          <w:p w14:paraId="0FC554EE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2057EA55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569</w:t>
            </w:r>
          </w:p>
        </w:tc>
        <w:tc>
          <w:tcPr>
            <w:tcW w:w="1417" w:type="dxa"/>
          </w:tcPr>
          <w:p w14:paraId="67C5775F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8.57</w:t>
            </w:r>
          </w:p>
        </w:tc>
        <w:tc>
          <w:tcPr>
            <w:tcW w:w="1418" w:type="dxa"/>
          </w:tcPr>
          <w:p w14:paraId="1D817611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6.19</w:t>
            </w:r>
          </w:p>
        </w:tc>
        <w:tc>
          <w:tcPr>
            <w:tcW w:w="992" w:type="dxa"/>
          </w:tcPr>
          <w:p w14:paraId="0A9B3C00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1134" w:type="dxa"/>
          </w:tcPr>
          <w:p w14:paraId="00598CF8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2.73</w:t>
            </w:r>
          </w:p>
        </w:tc>
        <w:tc>
          <w:tcPr>
            <w:tcW w:w="992" w:type="dxa"/>
          </w:tcPr>
          <w:p w14:paraId="0681A5B8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30</w:t>
            </w:r>
          </w:p>
        </w:tc>
        <w:tc>
          <w:tcPr>
            <w:tcW w:w="993" w:type="dxa"/>
          </w:tcPr>
          <w:p w14:paraId="36BF29FC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</w:p>
        </w:tc>
        <w:tc>
          <w:tcPr>
            <w:tcW w:w="992" w:type="dxa"/>
          </w:tcPr>
          <w:p w14:paraId="5EBA7BDA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7.55</w:t>
            </w:r>
          </w:p>
        </w:tc>
      </w:tr>
      <w:tr w:rsidR="004B5884" w:rsidRPr="004B5884" w14:paraId="033D5DC1" w14:textId="77777777" w:rsidTr="003032DC">
        <w:tc>
          <w:tcPr>
            <w:tcW w:w="1135" w:type="dxa"/>
          </w:tcPr>
          <w:p w14:paraId="10CB1535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b/>
                <w:sz w:val="18"/>
                <w:szCs w:val="18"/>
              </w:rPr>
              <w:t>Model D</w:t>
            </w:r>
          </w:p>
        </w:tc>
        <w:tc>
          <w:tcPr>
            <w:tcW w:w="1276" w:type="dxa"/>
          </w:tcPr>
          <w:p w14:paraId="59F95D2E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E78A020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4A3D37B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BF4BFB9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76BCBDD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D78A4D8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3858B7DA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E9207AD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5884" w:rsidRPr="004B5884" w14:paraId="29517850" w14:textId="77777777" w:rsidTr="003032DC">
        <w:tc>
          <w:tcPr>
            <w:tcW w:w="1135" w:type="dxa"/>
          </w:tcPr>
          <w:p w14:paraId="644269C9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2E13875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332</w:t>
            </w:r>
          </w:p>
        </w:tc>
        <w:tc>
          <w:tcPr>
            <w:tcW w:w="1417" w:type="dxa"/>
          </w:tcPr>
          <w:p w14:paraId="753FDBAF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6.43</w:t>
            </w:r>
          </w:p>
        </w:tc>
        <w:tc>
          <w:tcPr>
            <w:tcW w:w="1418" w:type="dxa"/>
          </w:tcPr>
          <w:p w14:paraId="2DDBBA18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6.19</w:t>
            </w:r>
          </w:p>
        </w:tc>
        <w:tc>
          <w:tcPr>
            <w:tcW w:w="992" w:type="dxa"/>
          </w:tcPr>
          <w:p w14:paraId="617EE563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4.38</w:t>
            </w:r>
          </w:p>
        </w:tc>
        <w:tc>
          <w:tcPr>
            <w:tcW w:w="1134" w:type="dxa"/>
          </w:tcPr>
          <w:p w14:paraId="5C32E96B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4.11</w:t>
            </w:r>
          </w:p>
        </w:tc>
        <w:tc>
          <w:tcPr>
            <w:tcW w:w="992" w:type="dxa"/>
          </w:tcPr>
          <w:p w14:paraId="2831A1A3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993" w:type="dxa"/>
          </w:tcPr>
          <w:p w14:paraId="1312B60C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992" w:type="dxa"/>
          </w:tcPr>
          <w:p w14:paraId="4FDE96F1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7.76</w:t>
            </w:r>
          </w:p>
        </w:tc>
      </w:tr>
      <w:tr w:rsidR="004B5884" w:rsidRPr="004B5884" w14:paraId="49ACEC17" w14:textId="77777777" w:rsidTr="003032DC">
        <w:tc>
          <w:tcPr>
            <w:tcW w:w="1135" w:type="dxa"/>
          </w:tcPr>
          <w:p w14:paraId="358169F5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0CAAE20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498</w:t>
            </w:r>
          </w:p>
        </w:tc>
        <w:tc>
          <w:tcPr>
            <w:tcW w:w="1417" w:type="dxa"/>
          </w:tcPr>
          <w:p w14:paraId="3A86DE76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9.29</w:t>
            </w:r>
          </w:p>
        </w:tc>
        <w:tc>
          <w:tcPr>
            <w:tcW w:w="1418" w:type="dxa"/>
          </w:tcPr>
          <w:p w14:paraId="631130BA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24</w:t>
            </w:r>
          </w:p>
        </w:tc>
        <w:tc>
          <w:tcPr>
            <w:tcW w:w="992" w:type="dxa"/>
          </w:tcPr>
          <w:p w14:paraId="258743F0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6.15</w:t>
            </w:r>
          </w:p>
        </w:tc>
        <w:tc>
          <w:tcPr>
            <w:tcW w:w="1134" w:type="dxa"/>
          </w:tcPr>
          <w:p w14:paraId="51460509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6.96</w:t>
            </w:r>
          </w:p>
        </w:tc>
        <w:tc>
          <w:tcPr>
            <w:tcW w:w="992" w:type="dxa"/>
          </w:tcPr>
          <w:p w14:paraId="063C029D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8.76</w:t>
            </w:r>
          </w:p>
        </w:tc>
        <w:tc>
          <w:tcPr>
            <w:tcW w:w="993" w:type="dxa"/>
          </w:tcPr>
          <w:p w14:paraId="473CFA6E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992" w:type="dxa"/>
          </w:tcPr>
          <w:p w14:paraId="09602D0C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</w:tr>
      <w:tr w:rsidR="004B5884" w:rsidRPr="004B5884" w14:paraId="11994B21" w14:textId="77777777" w:rsidTr="003032DC">
        <w:tc>
          <w:tcPr>
            <w:tcW w:w="1135" w:type="dxa"/>
          </w:tcPr>
          <w:p w14:paraId="09EA1A2E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4FB18CB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511</w:t>
            </w:r>
          </w:p>
        </w:tc>
        <w:tc>
          <w:tcPr>
            <w:tcW w:w="1417" w:type="dxa"/>
          </w:tcPr>
          <w:p w14:paraId="5FF32BE4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71</w:t>
            </w:r>
          </w:p>
        </w:tc>
        <w:tc>
          <w:tcPr>
            <w:tcW w:w="1418" w:type="dxa"/>
          </w:tcPr>
          <w:p w14:paraId="0EE7A552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24</w:t>
            </w:r>
          </w:p>
        </w:tc>
        <w:tc>
          <w:tcPr>
            <w:tcW w:w="992" w:type="dxa"/>
          </w:tcPr>
          <w:p w14:paraId="67BDE5F2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134" w:type="dxa"/>
          </w:tcPr>
          <w:p w14:paraId="7B2B66BA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992" w:type="dxa"/>
          </w:tcPr>
          <w:p w14:paraId="4B10EA67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8.01</w:t>
            </w:r>
          </w:p>
        </w:tc>
        <w:tc>
          <w:tcPr>
            <w:tcW w:w="993" w:type="dxa"/>
          </w:tcPr>
          <w:p w14:paraId="62FD3C92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992" w:type="dxa"/>
          </w:tcPr>
          <w:p w14:paraId="28098E00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9.80</w:t>
            </w:r>
          </w:p>
        </w:tc>
      </w:tr>
      <w:tr w:rsidR="004B5884" w:rsidRPr="004B5884" w14:paraId="20056483" w14:textId="77777777" w:rsidTr="003032DC">
        <w:tc>
          <w:tcPr>
            <w:tcW w:w="1135" w:type="dxa"/>
            <w:tcBorders>
              <w:bottom w:val="single" w:sz="12" w:space="0" w:color="auto"/>
            </w:tcBorders>
          </w:tcPr>
          <w:p w14:paraId="40E3DC26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00816943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683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7FAFDF71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8.57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191BE36C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24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DF05E81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6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9666483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6.92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182AD3C7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6.51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3E0B3922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4F9B9DE6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71</w:t>
            </w:r>
          </w:p>
        </w:tc>
      </w:tr>
    </w:tbl>
    <w:p w14:paraId="09EDB4E8" w14:textId="77777777" w:rsidR="00563900" w:rsidRPr="004B5884" w:rsidRDefault="00563900" w:rsidP="00563900">
      <w:proofErr w:type="spellStart"/>
      <w:r w:rsidRPr="004B5884"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Pr="004B5884">
        <w:rPr>
          <w:rFonts w:ascii="Times New Roman" w:hAnsi="Times New Roman" w:cs="Times New Roman"/>
          <w:sz w:val="24"/>
          <w:szCs w:val="24"/>
        </w:rPr>
        <w:t xml:space="preserve">: prostate cancer, </w:t>
      </w:r>
      <w:proofErr w:type="spellStart"/>
      <w:r w:rsidRPr="004B5884">
        <w:rPr>
          <w:rFonts w:ascii="Times New Roman" w:hAnsi="Times New Roman" w:cs="Times New Roman"/>
          <w:sz w:val="24"/>
          <w:szCs w:val="24"/>
        </w:rPr>
        <w:t>CSPCa</w:t>
      </w:r>
      <w:proofErr w:type="spellEnd"/>
      <w:r w:rsidRPr="004B5884">
        <w:rPr>
          <w:rFonts w:ascii="Times New Roman" w:hAnsi="Times New Roman" w:cs="Times New Roman"/>
          <w:sz w:val="24"/>
          <w:szCs w:val="24"/>
        </w:rPr>
        <w:t>: clinically significant prostate cancer, defined as Gleason Grade ≥ 2 prostate cancer, Model B: multivariable model that based on the combination of PHI derivatives and base model, Model C: multivariable model that based on combination of the PI-RADS and base model, Model D: multivariable model that based on the combination of PHI derivatives and PI-RADS, PPV, positive predictive value; NPV, negative predictive value; +LR, positive likelihood ratio; –LR, negative likelihood ratio; ODA, overall diagnostic accuracy.</w:t>
      </w:r>
    </w:p>
    <w:p w14:paraId="5C08E580" w14:textId="03E4560A" w:rsidR="00563900" w:rsidRPr="004B5884" w:rsidRDefault="00563900">
      <w:pPr>
        <w:widowControl/>
        <w:jc w:val="left"/>
      </w:pPr>
      <w:r w:rsidRPr="004B5884">
        <w:br w:type="page"/>
      </w:r>
    </w:p>
    <w:p w14:paraId="75B615EB" w14:textId="13B37D67" w:rsidR="00563900" w:rsidRPr="004B5884" w:rsidRDefault="00563900" w:rsidP="00563900">
      <w:pPr>
        <w:rPr>
          <w:rFonts w:ascii="Times New Roman" w:hAnsi="Times New Roman" w:cs="Times New Roman"/>
          <w:sz w:val="24"/>
          <w:szCs w:val="24"/>
        </w:rPr>
      </w:pPr>
      <w:r w:rsidRPr="004B588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c. </w:t>
      </w:r>
      <w:r w:rsidRPr="004B5884">
        <w:rPr>
          <w:rFonts w:ascii="Times New Roman" w:hAnsi="Times New Roman" w:cs="Times New Roman"/>
          <w:sz w:val="24"/>
          <w:szCs w:val="24"/>
        </w:rPr>
        <w:t xml:space="preserve">Diagnostic efficiency of different models </w:t>
      </w:r>
      <w:r w:rsidRPr="004B5884">
        <w:rPr>
          <w:rFonts w:ascii="Times New Roman" w:hAnsi="Times New Roman" w:cs="Times New Roman" w:hint="eastAsia"/>
          <w:sz w:val="24"/>
          <w:szCs w:val="24"/>
        </w:rPr>
        <w:t>in</w:t>
      </w:r>
      <w:r w:rsidRPr="004B5884">
        <w:rPr>
          <w:rFonts w:ascii="Times New Roman" w:hAnsi="Times New Roman" w:cs="Times New Roman"/>
          <w:sz w:val="24"/>
          <w:szCs w:val="24"/>
        </w:rPr>
        <w:t xml:space="preserve"> PSA 4-20</w:t>
      </w:r>
      <w:r w:rsidRPr="004B5884">
        <w:rPr>
          <w:rFonts w:ascii="Times New Roman" w:hAnsi="Times New Roman" w:cs="Times New Roman" w:hint="eastAsia"/>
          <w:sz w:val="24"/>
          <w:szCs w:val="24"/>
        </w:rPr>
        <w:t>ng</w:t>
      </w:r>
      <w:r w:rsidRPr="004B5884">
        <w:rPr>
          <w:rFonts w:ascii="Times New Roman" w:hAnsi="Times New Roman" w:cs="Times New Roman"/>
          <w:sz w:val="24"/>
          <w:szCs w:val="24"/>
        </w:rPr>
        <w:t>/</w:t>
      </w:r>
      <w:r w:rsidRPr="004B5884">
        <w:rPr>
          <w:rFonts w:ascii="Times New Roman" w:hAnsi="Times New Roman" w:cs="Times New Roman" w:hint="eastAsia"/>
          <w:sz w:val="24"/>
          <w:szCs w:val="24"/>
        </w:rPr>
        <w:t>ml.</w:t>
      </w:r>
    </w:p>
    <w:tbl>
      <w:tblPr>
        <w:tblStyle w:val="a7"/>
        <w:tblW w:w="10349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1276"/>
        <w:gridCol w:w="1417"/>
        <w:gridCol w:w="1418"/>
        <w:gridCol w:w="992"/>
        <w:gridCol w:w="1134"/>
        <w:gridCol w:w="992"/>
        <w:gridCol w:w="993"/>
        <w:gridCol w:w="992"/>
      </w:tblGrid>
      <w:tr w:rsidR="004B5884" w:rsidRPr="004B5884" w14:paraId="683AA53E" w14:textId="77777777" w:rsidTr="003032DC">
        <w:tc>
          <w:tcPr>
            <w:tcW w:w="1135" w:type="dxa"/>
            <w:tcBorders>
              <w:top w:val="single" w:sz="12" w:space="0" w:color="auto"/>
              <w:bottom w:val="single" w:sz="12" w:space="0" w:color="auto"/>
            </w:tcBorders>
          </w:tcPr>
          <w:p w14:paraId="6573DAF8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28A44D03" w14:textId="77777777" w:rsidR="00563900" w:rsidRPr="004B5884" w:rsidRDefault="00563900" w:rsidP="003032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b/>
                <w:sz w:val="18"/>
                <w:szCs w:val="18"/>
              </w:rPr>
              <w:t>Cut-off valu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422B3BAA" w14:textId="77777777" w:rsidR="00563900" w:rsidRPr="004B5884" w:rsidRDefault="00563900" w:rsidP="003032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b/>
                <w:sz w:val="18"/>
                <w:szCs w:val="18"/>
              </w:rPr>
              <w:t>Sensitivity (%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0F9CBEDB" w14:textId="77777777" w:rsidR="00563900" w:rsidRPr="004B5884" w:rsidRDefault="00563900" w:rsidP="003032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b/>
                <w:sz w:val="18"/>
                <w:szCs w:val="18"/>
              </w:rPr>
              <w:t>Specificity (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0B527FB9" w14:textId="77777777" w:rsidR="00563900" w:rsidRPr="004B5884" w:rsidRDefault="00563900" w:rsidP="003032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b/>
                <w:sz w:val="18"/>
                <w:szCs w:val="18"/>
              </w:rPr>
              <w:t>PPV 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76FA9D77" w14:textId="77777777" w:rsidR="00563900" w:rsidRPr="004B5884" w:rsidRDefault="00563900" w:rsidP="003032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b/>
                <w:sz w:val="18"/>
                <w:szCs w:val="18"/>
              </w:rPr>
              <w:t>NPV (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0777E674" w14:textId="77777777" w:rsidR="00563900" w:rsidRPr="004B5884" w:rsidRDefault="00563900" w:rsidP="003032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b/>
                <w:sz w:val="18"/>
                <w:szCs w:val="18"/>
              </w:rPr>
              <w:t>+LR (%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1DD0AC4F" w14:textId="77777777" w:rsidR="00563900" w:rsidRPr="004B5884" w:rsidRDefault="00563900" w:rsidP="003032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b/>
                <w:sz w:val="18"/>
                <w:szCs w:val="18"/>
              </w:rPr>
              <w:t>–LR (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696F2711" w14:textId="77777777" w:rsidR="00563900" w:rsidRPr="004B5884" w:rsidRDefault="00563900" w:rsidP="003032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b/>
                <w:sz w:val="18"/>
                <w:szCs w:val="18"/>
              </w:rPr>
              <w:t>ODA (%)</w:t>
            </w:r>
          </w:p>
        </w:tc>
      </w:tr>
      <w:tr w:rsidR="004B5884" w:rsidRPr="004B5884" w14:paraId="7900F171" w14:textId="77777777" w:rsidTr="003032DC">
        <w:tc>
          <w:tcPr>
            <w:tcW w:w="1135" w:type="dxa"/>
            <w:tcBorders>
              <w:top w:val="single" w:sz="12" w:space="0" w:color="auto"/>
            </w:tcBorders>
          </w:tcPr>
          <w:p w14:paraId="2CE23535" w14:textId="77777777" w:rsidR="00563900" w:rsidRPr="004B5884" w:rsidRDefault="00563900" w:rsidP="003032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4B5884">
              <w:rPr>
                <w:rFonts w:ascii="Times New Roman" w:hAnsi="Times New Roman" w:cs="Times New Roman"/>
                <w:b/>
                <w:sz w:val="18"/>
                <w:szCs w:val="18"/>
              </w:rPr>
              <w:t>PCa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7D200B7D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5165C76D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48A074BE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4EAB7630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2E1EF1F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509F5060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0ADB6418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1D9BB1CE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5884" w:rsidRPr="004B5884" w14:paraId="2804D602" w14:textId="77777777" w:rsidTr="003032DC">
        <w:tc>
          <w:tcPr>
            <w:tcW w:w="1135" w:type="dxa"/>
          </w:tcPr>
          <w:p w14:paraId="343B7270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b/>
                <w:sz w:val="18"/>
                <w:szCs w:val="18"/>
              </w:rPr>
              <w:t>Model B</w:t>
            </w:r>
          </w:p>
        </w:tc>
        <w:tc>
          <w:tcPr>
            <w:tcW w:w="1276" w:type="dxa"/>
          </w:tcPr>
          <w:p w14:paraId="67A20C3A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EBBE93B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9EF664F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034B16E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0877C70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8BDA65B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1EA3F0D0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25A29DE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5884" w:rsidRPr="004B5884" w14:paraId="0A1D0C9F" w14:textId="77777777" w:rsidTr="003032DC">
        <w:tc>
          <w:tcPr>
            <w:tcW w:w="1135" w:type="dxa"/>
          </w:tcPr>
          <w:p w14:paraId="5C92D295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07A57F64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120</w:t>
            </w:r>
          </w:p>
        </w:tc>
        <w:tc>
          <w:tcPr>
            <w:tcW w:w="1417" w:type="dxa"/>
          </w:tcPr>
          <w:p w14:paraId="7314C9F6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4.55</w:t>
            </w:r>
          </w:p>
        </w:tc>
        <w:tc>
          <w:tcPr>
            <w:tcW w:w="1418" w:type="dxa"/>
          </w:tcPr>
          <w:p w14:paraId="7F94C9C4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21</w:t>
            </w:r>
          </w:p>
        </w:tc>
        <w:tc>
          <w:tcPr>
            <w:tcW w:w="992" w:type="dxa"/>
          </w:tcPr>
          <w:p w14:paraId="0A0D5785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6.52</w:t>
            </w:r>
          </w:p>
        </w:tc>
        <w:tc>
          <w:tcPr>
            <w:tcW w:w="1134" w:type="dxa"/>
          </w:tcPr>
          <w:p w14:paraId="3CE351C6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992" w:type="dxa"/>
          </w:tcPr>
          <w:p w14:paraId="77C4E534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73</w:t>
            </w:r>
          </w:p>
        </w:tc>
        <w:tc>
          <w:tcPr>
            <w:tcW w:w="993" w:type="dxa"/>
          </w:tcPr>
          <w:p w14:paraId="5799F8A5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992" w:type="dxa"/>
          </w:tcPr>
          <w:p w14:paraId="48E4BC6A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6.41</w:t>
            </w:r>
          </w:p>
        </w:tc>
      </w:tr>
      <w:tr w:rsidR="004B5884" w:rsidRPr="004B5884" w14:paraId="1AD64EF0" w14:textId="77777777" w:rsidTr="003032DC">
        <w:tc>
          <w:tcPr>
            <w:tcW w:w="1135" w:type="dxa"/>
          </w:tcPr>
          <w:p w14:paraId="1779E8A3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3ADE6385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250</w:t>
            </w:r>
          </w:p>
        </w:tc>
        <w:tc>
          <w:tcPr>
            <w:tcW w:w="1417" w:type="dxa"/>
          </w:tcPr>
          <w:p w14:paraId="009CC8E6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418" w:type="dxa"/>
          </w:tcPr>
          <w:p w14:paraId="19D3E265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7.12</w:t>
            </w:r>
          </w:p>
        </w:tc>
        <w:tc>
          <w:tcPr>
            <w:tcW w:w="992" w:type="dxa"/>
          </w:tcPr>
          <w:p w14:paraId="70A0F111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7.57</w:t>
            </w:r>
          </w:p>
        </w:tc>
        <w:tc>
          <w:tcPr>
            <w:tcW w:w="1134" w:type="dxa"/>
          </w:tcPr>
          <w:p w14:paraId="694CFD3E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992" w:type="dxa"/>
          </w:tcPr>
          <w:p w14:paraId="499C1082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76</w:t>
            </w:r>
          </w:p>
        </w:tc>
        <w:tc>
          <w:tcPr>
            <w:tcW w:w="993" w:type="dxa"/>
          </w:tcPr>
          <w:p w14:paraId="03323508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992" w:type="dxa"/>
          </w:tcPr>
          <w:p w14:paraId="3829134D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7.34</w:t>
            </w:r>
          </w:p>
        </w:tc>
      </w:tr>
      <w:tr w:rsidR="004B5884" w:rsidRPr="004B5884" w14:paraId="4FA9BF70" w14:textId="77777777" w:rsidTr="003032DC">
        <w:tc>
          <w:tcPr>
            <w:tcW w:w="1135" w:type="dxa"/>
          </w:tcPr>
          <w:p w14:paraId="2A9F0F20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33141279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396</w:t>
            </w:r>
          </w:p>
        </w:tc>
        <w:tc>
          <w:tcPr>
            <w:tcW w:w="1417" w:type="dxa"/>
          </w:tcPr>
          <w:p w14:paraId="24156940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85.45</w:t>
            </w:r>
          </w:p>
        </w:tc>
        <w:tc>
          <w:tcPr>
            <w:tcW w:w="1418" w:type="dxa"/>
          </w:tcPr>
          <w:p w14:paraId="6473860D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84.93</w:t>
            </w:r>
          </w:p>
        </w:tc>
        <w:tc>
          <w:tcPr>
            <w:tcW w:w="992" w:type="dxa"/>
          </w:tcPr>
          <w:p w14:paraId="3EEA9DB4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81.03</w:t>
            </w:r>
          </w:p>
        </w:tc>
        <w:tc>
          <w:tcPr>
            <w:tcW w:w="1134" w:type="dxa"/>
          </w:tcPr>
          <w:p w14:paraId="49B0DB55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88.57</w:t>
            </w:r>
          </w:p>
        </w:tc>
        <w:tc>
          <w:tcPr>
            <w:tcW w:w="992" w:type="dxa"/>
          </w:tcPr>
          <w:p w14:paraId="20DB16A9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67</w:t>
            </w:r>
          </w:p>
        </w:tc>
        <w:tc>
          <w:tcPr>
            <w:tcW w:w="993" w:type="dxa"/>
          </w:tcPr>
          <w:p w14:paraId="10010F83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992" w:type="dxa"/>
          </w:tcPr>
          <w:p w14:paraId="13BCDE53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85.16</w:t>
            </w:r>
          </w:p>
        </w:tc>
      </w:tr>
      <w:tr w:rsidR="004B5884" w:rsidRPr="004B5884" w14:paraId="2EFB9394" w14:textId="77777777" w:rsidTr="003032DC">
        <w:tc>
          <w:tcPr>
            <w:tcW w:w="1135" w:type="dxa"/>
          </w:tcPr>
          <w:p w14:paraId="3E2208C0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3AB67828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482</w:t>
            </w:r>
          </w:p>
        </w:tc>
        <w:tc>
          <w:tcPr>
            <w:tcW w:w="1417" w:type="dxa"/>
          </w:tcPr>
          <w:p w14:paraId="052C582C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418" w:type="dxa"/>
          </w:tcPr>
          <w:p w14:paraId="113F47F6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6.30</w:t>
            </w:r>
          </w:p>
        </w:tc>
        <w:tc>
          <w:tcPr>
            <w:tcW w:w="992" w:type="dxa"/>
          </w:tcPr>
          <w:p w14:paraId="43B84FC8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1134" w:type="dxa"/>
          </w:tcPr>
          <w:p w14:paraId="10D973F7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14</w:t>
            </w:r>
          </w:p>
        </w:tc>
        <w:tc>
          <w:tcPr>
            <w:tcW w:w="992" w:type="dxa"/>
          </w:tcPr>
          <w:p w14:paraId="01428913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84</w:t>
            </w:r>
          </w:p>
        </w:tc>
        <w:tc>
          <w:tcPr>
            <w:tcW w:w="993" w:type="dxa"/>
          </w:tcPr>
          <w:p w14:paraId="7091562C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992" w:type="dxa"/>
          </w:tcPr>
          <w:p w14:paraId="12A3BFA3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3.59</w:t>
            </w:r>
          </w:p>
        </w:tc>
      </w:tr>
      <w:tr w:rsidR="004B5884" w:rsidRPr="004B5884" w14:paraId="13709317" w14:textId="77777777" w:rsidTr="003032DC">
        <w:tc>
          <w:tcPr>
            <w:tcW w:w="1135" w:type="dxa"/>
          </w:tcPr>
          <w:p w14:paraId="0459538F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b/>
                <w:sz w:val="18"/>
                <w:szCs w:val="18"/>
              </w:rPr>
              <w:t>Model C</w:t>
            </w:r>
          </w:p>
        </w:tc>
        <w:tc>
          <w:tcPr>
            <w:tcW w:w="1276" w:type="dxa"/>
          </w:tcPr>
          <w:p w14:paraId="71E750AA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20E810B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179636F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8E84408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186D548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CB0CDB3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15D01BC1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BC58447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5884" w:rsidRPr="004B5884" w14:paraId="08CB4FC4" w14:textId="77777777" w:rsidTr="003032DC">
        <w:tc>
          <w:tcPr>
            <w:tcW w:w="1135" w:type="dxa"/>
          </w:tcPr>
          <w:p w14:paraId="60C79BD1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64B17F2F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237</w:t>
            </w:r>
          </w:p>
        </w:tc>
        <w:tc>
          <w:tcPr>
            <w:tcW w:w="1417" w:type="dxa"/>
          </w:tcPr>
          <w:p w14:paraId="08691B40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4.55</w:t>
            </w:r>
          </w:p>
        </w:tc>
        <w:tc>
          <w:tcPr>
            <w:tcW w:w="1418" w:type="dxa"/>
          </w:tcPr>
          <w:p w14:paraId="43470C50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8.90</w:t>
            </w:r>
          </w:p>
        </w:tc>
        <w:tc>
          <w:tcPr>
            <w:tcW w:w="992" w:type="dxa"/>
          </w:tcPr>
          <w:p w14:paraId="17B03D65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3.41</w:t>
            </w:r>
          </w:p>
        </w:tc>
        <w:tc>
          <w:tcPr>
            <w:tcW w:w="1134" w:type="dxa"/>
          </w:tcPr>
          <w:p w14:paraId="5F30077C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</w:p>
        </w:tc>
        <w:tc>
          <w:tcPr>
            <w:tcW w:w="992" w:type="dxa"/>
          </w:tcPr>
          <w:p w14:paraId="509BF7F0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30</w:t>
            </w:r>
          </w:p>
        </w:tc>
        <w:tc>
          <w:tcPr>
            <w:tcW w:w="993" w:type="dxa"/>
          </w:tcPr>
          <w:p w14:paraId="0A838E81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992" w:type="dxa"/>
          </w:tcPr>
          <w:p w14:paraId="73FE95F2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4.22</w:t>
            </w:r>
          </w:p>
        </w:tc>
      </w:tr>
      <w:tr w:rsidR="004B5884" w:rsidRPr="004B5884" w14:paraId="3E881A30" w14:textId="77777777" w:rsidTr="003032DC">
        <w:tc>
          <w:tcPr>
            <w:tcW w:w="1135" w:type="dxa"/>
          </w:tcPr>
          <w:p w14:paraId="7ABFC693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2A31F455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315</w:t>
            </w:r>
          </w:p>
        </w:tc>
        <w:tc>
          <w:tcPr>
            <w:tcW w:w="1417" w:type="dxa"/>
          </w:tcPr>
          <w:p w14:paraId="59772F54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418" w:type="dxa"/>
          </w:tcPr>
          <w:p w14:paraId="4C5F8A2C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3.01</w:t>
            </w:r>
          </w:p>
        </w:tc>
        <w:tc>
          <w:tcPr>
            <w:tcW w:w="992" w:type="dxa"/>
          </w:tcPr>
          <w:p w14:paraId="08449FF7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4.94</w:t>
            </w:r>
          </w:p>
        </w:tc>
        <w:tc>
          <w:tcPr>
            <w:tcW w:w="1134" w:type="dxa"/>
          </w:tcPr>
          <w:p w14:paraId="4BB9825F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992" w:type="dxa"/>
          </w:tcPr>
          <w:p w14:paraId="26CB66D5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</w:p>
        </w:tc>
        <w:tc>
          <w:tcPr>
            <w:tcW w:w="993" w:type="dxa"/>
          </w:tcPr>
          <w:p w14:paraId="6434B791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992" w:type="dxa"/>
          </w:tcPr>
          <w:p w14:paraId="55732CBC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</w:tr>
      <w:tr w:rsidR="004B5884" w:rsidRPr="004B5884" w14:paraId="0D9DFF2B" w14:textId="77777777" w:rsidTr="003032DC">
        <w:tc>
          <w:tcPr>
            <w:tcW w:w="1135" w:type="dxa"/>
          </w:tcPr>
          <w:p w14:paraId="066180E0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6599D841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343</w:t>
            </w:r>
          </w:p>
        </w:tc>
        <w:tc>
          <w:tcPr>
            <w:tcW w:w="1417" w:type="dxa"/>
          </w:tcPr>
          <w:p w14:paraId="5A0A2F5F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45</w:t>
            </w:r>
          </w:p>
        </w:tc>
        <w:tc>
          <w:tcPr>
            <w:tcW w:w="1418" w:type="dxa"/>
          </w:tcPr>
          <w:p w14:paraId="53C82FB8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7.12</w:t>
            </w:r>
          </w:p>
        </w:tc>
        <w:tc>
          <w:tcPr>
            <w:tcW w:w="992" w:type="dxa"/>
          </w:tcPr>
          <w:p w14:paraId="41DB8860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1134" w:type="dxa"/>
          </w:tcPr>
          <w:p w14:paraId="1E0B9F3F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96</w:t>
            </w:r>
          </w:p>
        </w:tc>
        <w:tc>
          <w:tcPr>
            <w:tcW w:w="992" w:type="dxa"/>
          </w:tcPr>
          <w:p w14:paraId="3EE8FB98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60</w:t>
            </w:r>
          </w:p>
        </w:tc>
        <w:tc>
          <w:tcPr>
            <w:tcW w:w="993" w:type="dxa"/>
          </w:tcPr>
          <w:p w14:paraId="0B08C98B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992" w:type="dxa"/>
          </w:tcPr>
          <w:p w14:paraId="6B288C5F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</w:tr>
      <w:tr w:rsidR="004B5884" w:rsidRPr="004B5884" w14:paraId="249E5497" w14:textId="77777777" w:rsidTr="003032DC">
        <w:tc>
          <w:tcPr>
            <w:tcW w:w="1135" w:type="dxa"/>
          </w:tcPr>
          <w:p w14:paraId="0152C268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5EF8C295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417</w:t>
            </w:r>
          </w:p>
        </w:tc>
        <w:tc>
          <w:tcPr>
            <w:tcW w:w="1417" w:type="dxa"/>
          </w:tcPr>
          <w:p w14:paraId="084DADD1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418" w:type="dxa"/>
          </w:tcPr>
          <w:p w14:paraId="2711E825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34</w:t>
            </w:r>
          </w:p>
        </w:tc>
        <w:tc>
          <w:tcPr>
            <w:tcW w:w="992" w:type="dxa"/>
          </w:tcPr>
          <w:p w14:paraId="75039646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134" w:type="dxa"/>
          </w:tcPr>
          <w:p w14:paraId="25A8FC88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992" w:type="dxa"/>
          </w:tcPr>
          <w:p w14:paraId="5EECC60B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</w:p>
        </w:tc>
        <w:tc>
          <w:tcPr>
            <w:tcW w:w="993" w:type="dxa"/>
          </w:tcPr>
          <w:p w14:paraId="3C768FA1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</w:p>
        </w:tc>
        <w:tc>
          <w:tcPr>
            <w:tcW w:w="992" w:type="dxa"/>
          </w:tcPr>
          <w:p w14:paraId="2B70E217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7.34</w:t>
            </w:r>
          </w:p>
        </w:tc>
      </w:tr>
      <w:tr w:rsidR="004B5884" w:rsidRPr="004B5884" w14:paraId="2C29F6E7" w14:textId="77777777" w:rsidTr="003032DC">
        <w:tc>
          <w:tcPr>
            <w:tcW w:w="1135" w:type="dxa"/>
          </w:tcPr>
          <w:p w14:paraId="691FDC3A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b/>
                <w:sz w:val="18"/>
                <w:szCs w:val="18"/>
              </w:rPr>
              <w:t>Model D</w:t>
            </w:r>
          </w:p>
        </w:tc>
        <w:tc>
          <w:tcPr>
            <w:tcW w:w="1276" w:type="dxa"/>
          </w:tcPr>
          <w:p w14:paraId="06507FD4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944AAED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A5E27CE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929DE48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6413ED4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0144093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3FE4761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D05375E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5884" w:rsidRPr="004B5884" w14:paraId="7DFF1B94" w14:textId="77777777" w:rsidTr="003032DC">
        <w:tc>
          <w:tcPr>
            <w:tcW w:w="1135" w:type="dxa"/>
          </w:tcPr>
          <w:p w14:paraId="60F1C904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36B99B22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288</w:t>
            </w:r>
          </w:p>
        </w:tc>
        <w:tc>
          <w:tcPr>
            <w:tcW w:w="1417" w:type="dxa"/>
          </w:tcPr>
          <w:p w14:paraId="09814AC9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4.55</w:t>
            </w:r>
          </w:p>
        </w:tc>
        <w:tc>
          <w:tcPr>
            <w:tcW w:w="1418" w:type="dxa"/>
          </w:tcPr>
          <w:p w14:paraId="401EB5EB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3.97</w:t>
            </w:r>
          </w:p>
        </w:tc>
        <w:tc>
          <w:tcPr>
            <w:tcW w:w="992" w:type="dxa"/>
          </w:tcPr>
          <w:p w14:paraId="7535DB59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3.24</w:t>
            </w:r>
          </w:p>
        </w:tc>
        <w:tc>
          <w:tcPr>
            <w:tcW w:w="1134" w:type="dxa"/>
          </w:tcPr>
          <w:p w14:paraId="2E2CE383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4.74</w:t>
            </w:r>
          </w:p>
        </w:tc>
        <w:tc>
          <w:tcPr>
            <w:tcW w:w="992" w:type="dxa"/>
          </w:tcPr>
          <w:p w14:paraId="0B20EDF0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63</w:t>
            </w:r>
          </w:p>
        </w:tc>
        <w:tc>
          <w:tcPr>
            <w:tcW w:w="993" w:type="dxa"/>
          </w:tcPr>
          <w:p w14:paraId="0954BF65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992" w:type="dxa"/>
          </w:tcPr>
          <w:p w14:paraId="133F49CE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2.81</w:t>
            </w:r>
          </w:p>
        </w:tc>
      </w:tr>
      <w:tr w:rsidR="004B5884" w:rsidRPr="004B5884" w14:paraId="07B081CD" w14:textId="77777777" w:rsidTr="003032DC">
        <w:tc>
          <w:tcPr>
            <w:tcW w:w="1135" w:type="dxa"/>
          </w:tcPr>
          <w:p w14:paraId="3ED2025D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19B17E88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382</w:t>
            </w:r>
          </w:p>
        </w:tc>
        <w:tc>
          <w:tcPr>
            <w:tcW w:w="1417" w:type="dxa"/>
          </w:tcPr>
          <w:p w14:paraId="494FEB97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418" w:type="dxa"/>
          </w:tcPr>
          <w:p w14:paraId="1A0DE4F0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9.45</w:t>
            </w:r>
          </w:p>
        </w:tc>
        <w:tc>
          <w:tcPr>
            <w:tcW w:w="992" w:type="dxa"/>
          </w:tcPr>
          <w:p w14:paraId="22147FF0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6.92</w:t>
            </w:r>
          </w:p>
        </w:tc>
        <w:tc>
          <w:tcPr>
            <w:tcW w:w="1134" w:type="dxa"/>
          </w:tcPr>
          <w:p w14:paraId="077CEF3C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992" w:type="dxa"/>
          </w:tcPr>
          <w:p w14:paraId="5EF28A7D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42</w:t>
            </w:r>
          </w:p>
        </w:tc>
        <w:tc>
          <w:tcPr>
            <w:tcW w:w="993" w:type="dxa"/>
          </w:tcPr>
          <w:p w14:paraId="19B7D85F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992" w:type="dxa"/>
          </w:tcPr>
          <w:p w14:paraId="3CF46AC3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4.38</w:t>
            </w:r>
          </w:p>
        </w:tc>
      </w:tr>
      <w:tr w:rsidR="004B5884" w:rsidRPr="004B5884" w14:paraId="33F5D2A8" w14:textId="77777777" w:rsidTr="003032DC">
        <w:tc>
          <w:tcPr>
            <w:tcW w:w="1135" w:type="dxa"/>
          </w:tcPr>
          <w:p w14:paraId="1970497A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03BF830C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447</w:t>
            </w:r>
          </w:p>
        </w:tc>
        <w:tc>
          <w:tcPr>
            <w:tcW w:w="1417" w:type="dxa"/>
          </w:tcPr>
          <w:p w14:paraId="65131FE6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45</w:t>
            </w:r>
          </w:p>
        </w:tc>
        <w:tc>
          <w:tcPr>
            <w:tcW w:w="1418" w:type="dxa"/>
          </w:tcPr>
          <w:p w14:paraId="29BBB1C4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7.67</w:t>
            </w:r>
          </w:p>
        </w:tc>
        <w:tc>
          <w:tcPr>
            <w:tcW w:w="992" w:type="dxa"/>
          </w:tcPr>
          <w:p w14:paraId="209F85AB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3.92</w:t>
            </w:r>
          </w:p>
        </w:tc>
        <w:tc>
          <w:tcPr>
            <w:tcW w:w="1134" w:type="dxa"/>
          </w:tcPr>
          <w:p w14:paraId="22D7C651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8.89</w:t>
            </w:r>
          </w:p>
        </w:tc>
        <w:tc>
          <w:tcPr>
            <w:tcW w:w="992" w:type="dxa"/>
          </w:tcPr>
          <w:p w14:paraId="4ADFD90F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93</w:t>
            </w:r>
          </w:p>
        </w:tc>
        <w:tc>
          <w:tcPr>
            <w:tcW w:w="993" w:type="dxa"/>
          </w:tcPr>
          <w:p w14:paraId="0896E0CE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992" w:type="dxa"/>
          </w:tcPr>
          <w:p w14:paraId="1F3AF5D6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6.72</w:t>
            </w:r>
          </w:p>
        </w:tc>
      </w:tr>
      <w:tr w:rsidR="004B5884" w:rsidRPr="004B5884" w14:paraId="5D54DB34" w14:textId="77777777" w:rsidTr="003032DC">
        <w:tc>
          <w:tcPr>
            <w:tcW w:w="1135" w:type="dxa"/>
          </w:tcPr>
          <w:p w14:paraId="789F4E8B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129530B2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501</w:t>
            </w:r>
          </w:p>
        </w:tc>
        <w:tc>
          <w:tcPr>
            <w:tcW w:w="1417" w:type="dxa"/>
          </w:tcPr>
          <w:p w14:paraId="0079DC6F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418" w:type="dxa"/>
          </w:tcPr>
          <w:p w14:paraId="5E0A318A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9.04</w:t>
            </w:r>
          </w:p>
        </w:tc>
        <w:tc>
          <w:tcPr>
            <w:tcW w:w="992" w:type="dxa"/>
          </w:tcPr>
          <w:p w14:paraId="481B6336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4.62</w:t>
            </w:r>
          </w:p>
        </w:tc>
        <w:tc>
          <w:tcPr>
            <w:tcW w:w="1134" w:type="dxa"/>
          </w:tcPr>
          <w:p w14:paraId="5DB9D905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53</w:t>
            </w:r>
          </w:p>
        </w:tc>
        <w:tc>
          <w:tcPr>
            <w:tcW w:w="992" w:type="dxa"/>
          </w:tcPr>
          <w:p w14:paraId="3DC77CD1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30</w:t>
            </w:r>
          </w:p>
        </w:tc>
        <w:tc>
          <w:tcPr>
            <w:tcW w:w="993" w:type="dxa"/>
          </w:tcPr>
          <w:p w14:paraId="290C3C43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992" w:type="dxa"/>
          </w:tcPr>
          <w:p w14:paraId="5570A41D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16</w:t>
            </w:r>
          </w:p>
        </w:tc>
      </w:tr>
      <w:tr w:rsidR="004B5884" w:rsidRPr="004B5884" w14:paraId="5FDEB2D3" w14:textId="77777777" w:rsidTr="003032DC">
        <w:tc>
          <w:tcPr>
            <w:tcW w:w="1135" w:type="dxa"/>
          </w:tcPr>
          <w:p w14:paraId="1B6A3E99" w14:textId="77777777" w:rsidR="00563900" w:rsidRPr="004B5884" w:rsidRDefault="00563900" w:rsidP="003032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4B5884">
              <w:rPr>
                <w:rFonts w:ascii="Times New Roman" w:hAnsi="Times New Roman" w:cs="Times New Roman"/>
                <w:b/>
                <w:sz w:val="18"/>
                <w:szCs w:val="18"/>
              </w:rPr>
              <w:t>CSPCa</w:t>
            </w:r>
            <w:proofErr w:type="spellEnd"/>
          </w:p>
        </w:tc>
        <w:tc>
          <w:tcPr>
            <w:tcW w:w="1276" w:type="dxa"/>
          </w:tcPr>
          <w:p w14:paraId="55F02BDA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9CF33D7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D04C3A8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AD2C3F2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2B3F26E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C6845CC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374A62CD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BBD1516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5884" w:rsidRPr="004B5884" w14:paraId="2AC88C68" w14:textId="77777777" w:rsidTr="003032DC">
        <w:tc>
          <w:tcPr>
            <w:tcW w:w="1135" w:type="dxa"/>
          </w:tcPr>
          <w:p w14:paraId="7D7F2D94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b/>
                <w:sz w:val="18"/>
                <w:szCs w:val="18"/>
              </w:rPr>
              <w:t>Model B</w:t>
            </w:r>
          </w:p>
        </w:tc>
        <w:tc>
          <w:tcPr>
            <w:tcW w:w="1276" w:type="dxa"/>
          </w:tcPr>
          <w:p w14:paraId="13047A4F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DD4DFC6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A9975D0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C497FF5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ABEBA36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1FA8C26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43DF622D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BC6200D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5884" w:rsidRPr="004B5884" w14:paraId="21A34583" w14:textId="77777777" w:rsidTr="003032DC">
        <w:tc>
          <w:tcPr>
            <w:tcW w:w="1135" w:type="dxa"/>
          </w:tcPr>
          <w:p w14:paraId="6ABF4B05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47ADE578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101</w:t>
            </w:r>
          </w:p>
        </w:tc>
        <w:tc>
          <w:tcPr>
            <w:tcW w:w="1417" w:type="dxa"/>
          </w:tcPr>
          <w:p w14:paraId="75490096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74</w:t>
            </w:r>
          </w:p>
        </w:tc>
        <w:tc>
          <w:tcPr>
            <w:tcW w:w="1418" w:type="dxa"/>
          </w:tcPr>
          <w:p w14:paraId="0CA86C16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7.03</w:t>
            </w:r>
          </w:p>
        </w:tc>
        <w:tc>
          <w:tcPr>
            <w:tcW w:w="992" w:type="dxa"/>
          </w:tcPr>
          <w:p w14:paraId="3447498E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6.88</w:t>
            </w:r>
          </w:p>
        </w:tc>
        <w:tc>
          <w:tcPr>
            <w:tcW w:w="1134" w:type="dxa"/>
          </w:tcPr>
          <w:p w14:paraId="2DDDA3F4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3.75</w:t>
            </w:r>
          </w:p>
        </w:tc>
        <w:tc>
          <w:tcPr>
            <w:tcW w:w="992" w:type="dxa"/>
          </w:tcPr>
          <w:p w14:paraId="2AE7998A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52</w:t>
            </w:r>
          </w:p>
        </w:tc>
        <w:tc>
          <w:tcPr>
            <w:tcW w:w="993" w:type="dxa"/>
          </w:tcPr>
          <w:p w14:paraId="11FA0B11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992" w:type="dxa"/>
          </w:tcPr>
          <w:p w14:paraId="40874D0A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8.59</w:t>
            </w:r>
          </w:p>
        </w:tc>
      </w:tr>
      <w:tr w:rsidR="004B5884" w:rsidRPr="004B5884" w14:paraId="1BF019B0" w14:textId="77777777" w:rsidTr="003032DC">
        <w:tc>
          <w:tcPr>
            <w:tcW w:w="1135" w:type="dxa"/>
          </w:tcPr>
          <w:p w14:paraId="0FAE7401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32A513CB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137</w:t>
            </w:r>
          </w:p>
        </w:tc>
        <w:tc>
          <w:tcPr>
            <w:tcW w:w="1417" w:type="dxa"/>
          </w:tcPr>
          <w:p w14:paraId="01F52CE4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1418" w:type="dxa"/>
          </w:tcPr>
          <w:p w14:paraId="35C7C7A6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46.91</w:t>
            </w:r>
          </w:p>
        </w:tc>
        <w:tc>
          <w:tcPr>
            <w:tcW w:w="992" w:type="dxa"/>
          </w:tcPr>
          <w:p w14:paraId="4C42F436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</w:tcPr>
          <w:p w14:paraId="3F9FA258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992" w:type="dxa"/>
          </w:tcPr>
          <w:p w14:paraId="6A23E4EE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72</w:t>
            </w:r>
          </w:p>
        </w:tc>
        <w:tc>
          <w:tcPr>
            <w:tcW w:w="993" w:type="dxa"/>
          </w:tcPr>
          <w:p w14:paraId="7E126BED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  <w:tc>
          <w:tcPr>
            <w:tcW w:w="992" w:type="dxa"/>
          </w:tcPr>
          <w:p w14:paraId="23C371C3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3.28</w:t>
            </w:r>
          </w:p>
        </w:tc>
      </w:tr>
      <w:tr w:rsidR="004B5884" w:rsidRPr="004B5884" w14:paraId="31798296" w14:textId="77777777" w:rsidTr="003032DC">
        <w:tc>
          <w:tcPr>
            <w:tcW w:w="1135" w:type="dxa"/>
          </w:tcPr>
          <w:p w14:paraId="6516323A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1F91CB3E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312</w:t>
            </w:r>
          </w:p>
        </w:tc>
        <w:tc>
          <w:tcPr>
            <w:tcW w:w="1417" w:type="dxa"/>
          </w:tcPr>
          <w:p w14:paraId="372EB9C7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11</w:t>
            </w:r>
          </w:p>
        </w:tc>
        <w:tc>
          <w:tcPr>
            <w:tcW w:w="1418" w:type="dxa"/>
          </w:tcPr>
          <w:p w14:paraId="1699E03C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92" w:type="dxa"/>
          </w:tcPr>
          <w:p w14:paraId="283C2894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1134" w:type="dxa"/>
          </w:tcPr>
          <w:p w14:paraId="26ED73E2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992" w:type="dxa"/>
          </w:tcPr>
          <w:p w14:paraId="7E836ED4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31</w:t>
            </w:r>
          </w:p>
        </w:tc>
        <w:tc>
          <w:tcPr>
            <w:tcW w:w="993" w:type="dxa"/>
          </w:tcPr>
          <w:p w14:paraId="133FB108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992" w:type="dxa"/>
          </w:tcPr>
          <w:p w14:paraId="0D7736AF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</w:p>
        </w:tc>
      </w:tr>
      <w:tr w:rsidR="004B5884" w:rsidRPr="004B5884" w14:paraId="1388607A" w14:textId="77777777" w:rsidTr="003032DC">
        <w:tc>
          <w:tcPr>
            <w:tcW w:w="1135" w:type="dxa"/>
          </w:tcPr>
          <w:p w14:paraId="1D937203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3C899570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327</w:t>
            </w:r>
          </w:p>
        </w:tc>
        <w:tc>
          <w:tcPr>
            <w:tcW w:w="1417" w:type="dxa"/>
          </w:tcPr>
          <w:p w14:paraId="0536B3F2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418" w:type="dxa"/>
          </w:tcPr>
          <w:p w14:paraId="1EA1FE9E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2.72</w:t>
            </w:r>
          </w:p>
        </w:tc>
        <w:tc>
          <w:tcPr>
            <w:tcW w:w="992" w:type="dxa"/>
          </w:tcPr>
          <w:p w14:paraId="47B1B39D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3.08</w:t>
            </w:r>
          </w:p>
        </w:tc>
        <w:tc>
          <w:tcPr>
            <w:tcW w:w="1134" w:type="dxa"/>
          </w:tcPr>
          <w:p w14:paraId="07445B11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8.16</w:t>
            </w:r>
          </w:p>
        </w:tc>
        <w:tc>
          <w:tcPr>
            <w:tcW w:w="992" w:type="dxa"/>
          </w:tcPr>
          <w:p w14:paraId="64664429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68</w:t>
            </w:r>
          </w:p>
        </w:tc>
        <w:tc>
          <w:tcPr>
            <w:tcW w:w="993" w:type="dxa"/>
          </w:tcPr>
          <w:p w14:paraId="4251C072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992" w:type="dxa"/>
          </w:tcPr>
          <w:p w14:paraId="5550B04D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</w:p>
        </w:tc>
      </w:tr>
      <w:tr w:rsidR="004B5884" w:rsidRPr="004B5884" w14:paraId="31A13709" w14:textId="77777777" w:rsidTr="003032DC">
        <w:tc>
          <w:tcPr>
            <w:tcW w:w="1135" w:type="dxa"/>
          </w:tcPr>
          <w:p w14:paraId="71E9EE60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b/>
                <w:sz w:val="18"/>
                <w:szCs w:val="18"/>
              </w:rPr>
              <w:t>Model C</w:t>
            </w:r>
          </w:p>
        </w:tc>
        <w:tc>
          <w:tcPr>
            <w:tcW w:w="1276" w:type="dxa"/>
          </w:tcPr>
          <w:p w14:paraId="366AD2B6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B225115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E8D589D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F8D4B89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A97B211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8971436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36EF33E2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1A63DE5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5884" w:rsidRPr="004B5884" w14:paraId="3B4B6D26" w14:textId="77777777" w:rsidTr="003032DC">
        <w:tc>
          <w:tcPr>
            <w:tcW w:w="1135" w:type="dxa"/>
          </w:tcPr>
          <w:p w14:paraId="10C91AA1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0E0F5B79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198</w:t>
            </w:r>
          </w:p>
        </w:tc>
        <w:tc>
          <w:tcPr>
            <w:tcW w:w="1417" w:type="dxa"/>
          </w:tcPr>
          <w:p w14:paraId="7E34E148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74</w:t>
            </w:r>
          </w:p>
        </w:tc>
        <w:tc>
          <w:tcPr>
            <w:tcW w:w="1418" w:type="dxa"/>
          </w:tcPr>
          <w:p w14:paraId="4DB38D6D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4.32</w:t>
            </w:r>
          </w:p>
        </w:tc>
        <w:tc>
          <w:tcPr>
            <w:tcW w:w="992" w:type="dxa"/>
          </w:tcPr>
          <w:p w14:paraId="7C457B9D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4.88</w:t>
            </w:r>
          </w:p>
        </w:tc>
        <w:tc>
          <w:tcPr>
            <w:tcW w:w="1134" w:type="dxa"/>
          </w:tcPr>
          <w:p w14:paraId="10A44141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6.65</w:t>
            </w:r>
          </w:p>
        </w:tc>
        <w:tc>
          <w:tcPr>
            <w:tcW w:w="992" w:type="dxa"/>
          </w:tcPr>
          <w:p w14:paraId="086820FA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993" w:type="dxa"/>
          </w:tcPr>
          <w:p w14:paraId="1DC5B971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992" w:type="dxa"/>
          </w:tcPr>
          <w:p w14:paraId="4567D461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9.53</w:t>
            </w:r>
          </w:p>
        </w:tc>
      </w:tr>
      <w:tr w:rsidR="004B5884" w:rsidRPr="004B5884" w14:paraId="2887B78A" w14:textId="77777777" w:rsidTr="003032DC">
        <w:tc>
          <w:tcPr>
            <w:tcW w:w="1135" w:type="dxa"/>
          </w:tcPr>
          <w:p w14:paraId="57A71176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3F55C0B9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251</w:t>
            </w:r>
          </w:p>
        </w:tc>
        <w:tc>
          <w:tcPr>
            <w:tcW w:w="1417" w:type="dxa"/>
          </w:tcPr>
          <w:p w14:paraId="57CF3F6A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1418" w:type="dxa"/>
          </w:tcPr>
          <w:p w14:paraId="44C0A6EA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4.20</w:t>
            </w:r>
          </w:p>
        </w:tc>
        <w:tc>
          <w:tcPr>
            <w:tcW w:w="992" w:type="dxa"/>
          </w:tcPr>
          <w:p w14:paraId="2DD03DF2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9.72</w:t>
            </w:r>
          </w:p>
        </w:tc>
        <w:tc>
          <w:tcPr>
            <w:tcW w:w="1134" w:type="dxa"/>
          </w:tcPr>
          <w:p w14:paraId="28E525B6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992" w:type="dxa"/>
          </w:tcPr>
          <w:p w14:paraId="79E484D1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56</w:t>
            </w:r>
          </w:p>
        </w:tc>
        <w:tc>
          <w:tcPr>
            <w:tcW w:w="993" w:type="dxa"/>
          </w:tcPr>
          <w:p w14:paraId="4EC82DA0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992" w:type="dxa"/>
          </w:tcPr>
          <w:p w14:paraId="708B3BF2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4.22</w:t>
            </w:r>
          </w:p>
        </w:tc>
      </w:tr>
      <w:tr w:rsidR="004B5884" w:rsidRPr="004B5884" w14:paraId="2DB1DD77" w14:textId="77777777" w:rsidTr="003032DC">
        <w:tc>
          <w:tcPr>
            <w:tcW w:w="1135" w:type="dxa"/>
          </w:tcPr>
          <w:p w14:paraId="7998F016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7B3F7CB7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282</w:t>
            </w:r>
          </w:p>
        </w:tc>
        <w:tc>
          <w:tcPr>
            <w:tcW w:w="1417" w:type="dxa"/>
          </w:tcPr>
          <w:p w14:paraId="4DA07B14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11</w:t>
            </w:r>
          </w:p>
        </w:tc>
        <w:tc>
          <w:tcPr>
            <w:tcW w:w="1418" w:type="dxa"/>
          </w:tcPr>
          <w:p w14:paraId="209E9F2F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9.14</w:t>
            </w:r>
          </w:p>
        </w:tc>
        <w:tc>
          <w:tcPr>
            <w:tcW w:w="992" w:type="dxa"/>
          </w:tcPr>
          <w:p w14:paraId="004D9DA7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1134" w:type="dxa"/>
          </w:tcPr>
          <w:p w14:paraId="3CA5BF66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8.89</w:t>
            </w:r>
          </w:p>
        </w:tc>
        <w:tc>
          <w:tcPr>
            <w:tcW w:w="992" w:type="dxa"/>
          </w:tcPr>
          <w:p w14:paraId="3DAC7A95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76</w:t>
            </w:r>
          </w:p>
        </w:tc>
        <w:tc>
          <w:tcPr>
            <w:tcW w:w="993" w:type="dxa"/>
          </w:tcPr>
          <w:p w14:paraId="1CE775C8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992" w:type="dxa"/>
          </w:tcPr>
          <w:p w14:paraId="769E305A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</w:tr>
      <w:tr w:rsidR="004B5884" w:rsidRPr="004B5884" w14:paraId="2995F462" w14:textId="77777777" w:rsidTr="003032DC">
        <w:tc>
          <w:tcPr>
            <w:tcW w:w="1135" w:type="dxa"/>
          </w:tcPr>
          <w:p w14:paraId="1B89DFF2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136105DB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322</w:t>
            </w:r>
          </w:p>
        </w:tc>
        <w:tc>
          <w:tcPr>
            <w:tcW w:w="1417" w:type="dxa"/>
          </w:tcPr>
          <w:p w14:paraId="0C2A6C37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418" w:type="dxa"/>
          </w:tcPr>
          <w:p w14:paraId="528642A9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992" w:type="dxa"/>
          </w:tcPr>
          <w:p w14:paraId="03B82E95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1134" w:type="dxa"/>
          </w:tcPr>
          <w:p w14:paraId="4BDFADCB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6.36</w:t>
            </w:r>
          </w:p>
        </w:tc>
        <w:tc>
          <w:tcPr>
            <w:tcW w:w="992" w:type="dxa"/>
          </w:tcPr>
          <w:p w14:paraId="5F1B3044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73</w:t>
            </w:r>
          </w:p>
        </w:tc>
        <w:tc>
          <w:tcPr>
            <w:tcW w:w="993" w:type="dxa"/>
          </w:tcPr>
          <w:p w14:paraId="311793A5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</w:p>
        </w:tc>
        <w:tc>
          <w:tcPr>
            <w:tcW w:w="992" w:type="dxa"/>
          </w:tcPr>
          <w:p w14:paraId="7087ECD7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4.21</w:t>
            </w:r>
          </w:p>
        </w:tc>
      </w:tr>
      <w:tr w:rsidR="004B5884" w:rsidRPr="004B5884" w14:paraId="025AEF40" w14:textId="77777777" w:rsidTr="003032DC">
        <w:tc>
          <w:tcPr>
            <w:tcW w:w="1135" w:type="dxa"/>
          </w:tcPr>
          <w:p w14:paraId="78CD2C3D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/>
                <w:b/>
                <w:sz w:val="18"/>
                <w:szCs w:val="18"/>
              </w:rPr>
              <w:t>Model D</w:t>
            </w:r>
          </w:p>
        </w:tc>
        <w:tc>
          <w:tcPr>
            <w:tcW w:w="1276" w:type="dxa"/>
          </w:tcPr>
          <w:p w14:paraId="72271BCA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162097E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9132362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E411CB3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2F6DE69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3BF44C0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4BBD5516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97616F1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5884" w:rsidRPr="004B5884" w14:paraId="530C320A" w14:textId="77777777" w:rsidTr="003032DC">
        <w:tc>
          <w:tcPr>
            <w:tcW w:w="1135" w:type="dxa"/>
          </w:tcPr>
          <w:p w14:paraId="7599199A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D78215C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139</w:t>
            </w:r>
          </w:p>
        </w:tc>
        <w:tc>
          <w:tcPr>
            <w:tcW w:w="1417" w:type="dxa"/>
          </w:tcPr>
          <w:p w14:paraId="54A48CEE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74</w:t>
            </w:r>
          </w:p>
        </w:tc>
        <w:tc>
          <w:tcPr>
            <w:tcW w:w="1418" w:type="dxa"/>
          </w:tcPr>
          <w:p w14:paraId="47BF5D61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8.02</w:t>
            </w:r>
          </w:p>
        </w:tc>
        <w:tc>
          <w:tcPr>
            <w:tcW w:w="992" w:type="dxa"/>
          </w:tcPr>
          <w:p w14:paraId="136E20B1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6.96</w:t>
            </w:r>
          </w:p>
        </w:tc>
        <w:tc>
          <w:tcPr>
            <w:tcW w:w="1134" w:type="dxa"/>
          </w:tcPr>
          <w:p w14:paraId="02E8E099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92</w:t>
            </w:r>
          </w:p>
        </w:tc>
        <w:tc>
          <w:tcPr>
            <w:tcW w:w="992" w:type="dxa"/>
          </w:tcPr>
          <w:p w14:paraId="3AFD0D32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</w:p>
        </w:tc>
        <w:tc>
          <w:tcPr>
            <w:tcW w:w="993" w:type="dxa"/>
          </w:tcPr>
          <w:p w14:paraId="18F0192D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992" w:type="dxa"/>
          </w:tcPr>
          <w:p w14:paraId="4E028DF1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</w:tr>
      <w:tr w:rsidR="004B5884" w:rsidRPr="004B5884" w14:paraId="145BB5FE" w14:textId="77777777" w:rsidTr="003032DC">
        <w:tc>
          <w:tcPr>
            <w:tcW w:w="1135" w:type="dxa"/>
          </w:tcPr>
          <w:p w14:paraId="15E87B28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2C978FD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264</w:t>
            </w:r>
          </w:p>
        </w:tc>
        <w:tc>
          <w:tcPr>
            <w:tcW w:w="1417" w:type="dxa"/>
          </w:tcPr>
          <w:p w14:paraId="56333203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1418" w:type="dxa"/>
          </w:tcPr>
          <w:p w14:paraId="05128E76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9.01</w:t>
            </w:r>
          </w:p>
        </w:tc>
        <w:tc>
          <w:tcPr>
            <w:tcW w:w="992" w:type="dxa"/>
          </w:tcPr>
          <w:p w14:paraId="33EFF187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1134" w:type="dxa"/>
          </w:tcPr>
          <w:p w14:paraId="17118569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4.11</w:t>
            </w:r>
          </w:p>
        </w:tc>
        <w:tc>
          <w:tcPr>
            <w:tcW w:w="992" w:type="dxa"/>
          </w:tcPr>
          <w:p w14:paraId="1637DDEC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</w:p>
        </w:tc>
        <w:tc>
          <w:tcPr>
            <w:tcW w:w="993" w:type="dxa"/>
          </w:tcPr>
          <w:p w14:paraId="784952DD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992" w:type="dxa"/>
          </w:tcPr>
          <w:p w14:paraId="2FFCE7F7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3.59</w:t>
            </w:r>
          </w:p>
        </w:tc>
      </w:tr>
      <w:tr w:rsidR="004B5884" w:rsidRPr="004B5884" w14:paraId="509CEB58" w14:textId="77777777" w:rsidTr="003032DC">
        <w:tc>
          <w:tcPr>
            <w:tcW w:w="1135" w:type="dxa"/>
          </w:tcPr>
          <w:p w14:paraId="1D617AC9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FB03C9F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287</w:t>
            </w:r>
          </w:p>
        </w:tc>
        <w:tc>
          <w:tcPr>
            <w:tcW w:w="1417" w:type="dxa"/>
          </w:tcPr>
          <w:p w14:paraId="6712842A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5.11</w:t>
            </w:r>
          </w:p>
        </w:tc>
        <w:tc>
          <w:tcPr>
            <w:tcW w:w="1418" w:type="dxa"/>
          </w:tcPr>
          <w:p w14:paraId="4C652862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92" w:type="dxa"/>
          </w:tcPr>
          <w:p w14:paraId="5FCB0B5F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1134" w:type="dxa"/>
          </w:tcPr>
          <w:p w14:paraId="0B801834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992" w:type="dxa"/>
          </w:tcPr>
          <w:p w14:paraId="4C2D2A74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31</w:t>
            </w:r>
          </w:p>
        </w:tc>
        <w:tc>
          <w:tcPr>
            <w:tcW w:w="993" w:type="dxa"/>
          </w:tcPr>
          <w:p w14:paraId="7BC27A61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992" w:type="dxa"/>
          </w:tcPr>
          <w:p w14:paraId="6EDDDE10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</w:p>
        </w:tc>
      </w:tr>
      <w:tr w:rsidR="004B5884" w:rsidRPr="004B5884" w14:paraId="511F808E" w14:textId="77777777" w:rsidTr="003032DC">
        <w:tc>
          <w:tcPr>
            <w:tcW w:w="1135" w:type="dxa"/>
            <w:tcBorders>
              <w:bottom w:val="single" w:sz="12" w:space="0" w:color="auto"/>
            </w:tcBorders>
          </w:tcPr>
          <w:p w14:paraId="2EFD7F96" w14:textId="77777777" w:rsidR="00563900" w:rsidRPr="004B5884" w:rsidRDefault="00563900" w:rsidP="003032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4E14778E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334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023B692B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3C3E3D49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3.95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AC1E8DF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4.5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C0F8B34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8.31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B5C1BB7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579FFC71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FA46766" w14:textId="77777777" w:rsidR="00563900" w:rsidRPr="004B5884" w:rsidRDefault="00563900" w:rsidP="003032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88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B5884">
              <w:rPr>
                <w:rFonts w:ascii="Times New Roman" w:hAnsi="Times New Roman" w:cs="Times New Roman"/>
                <w:sz w:val="18"/>
                <w:szCs w:val="18"/>
              </w:rPr>
              <w:t>2.81</w:t>
            </w:r>
          </w:p>
        </w:tc>
      </w:tr>
    </w:tbl>
    <w:p w14:paraId="4093B2E2" w14:textId="6AB550F3" w:rsidR="00563900" w:rsidRPr="004B5884" w:rsidRDefault="00563900" w:rsidP="0056390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B5884"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Pr="004B5884">
        <w:rPr>
          <w:rFonts w:ascii="Times New Roman" w:hAnsi="Times New Roman" w:cs="Times New Roman"/>
          <w:sz w:val="24"/>
          <w:szCs w:val="24"/>
        </w:rPr>
        <w:t xml:space="preserve">: prostate cancer, </w:t>
      </w:r>
      <w:proofErr w:type="spellStart"/>
      <w:r w:rsidRPr="004B5884">
        <w:rPr>
          <w:rFonts w:ascii="Times New Roman" w:hAnsi="Times New Roman" w:cs="Times New Roman"/>
          <w:sz w:val="24"/>
          <w:szCs w:val="24"/>
        </w:rPr>
        <w:t>CSPCa</w:t>
      </w:r>
      <w:proofErr w:type="spellEnd"/>
      <w:r w:rsidRPr="004B5884">
        <w:rPr>
          <w:rFonts w:ascii="Times New Roman" w:hAnsi="Times New Roman" w:cs="Times New Roman"/>
          <w:sz w:val="24"/>
          <w:szCs w:val="24"/>
        </w:rPr>
        <w:t xml:space="preserve">: clinically significant prostate cancer, defined as Gleason Grade ≥ 2 prostate cancer, </w:t>
      </w:r>
      <w:r w:rsidR="00C0403D" w:rsidRPr="00C0403D">
        <w:rPr>
          <w:rFonts w:ascii="Times New Roman" w:hAnsi="Times New Roman" w:cs="Times New Roman"/>
          <w:sz w:val="24"/>
          <w:szCs w:val="24"/>
        </w:rPr>
        <w:t>Model B: multivariable model that based on the combination of PHI derivatives and base model, Model C: multivariable model that based on combination of the PI-RADS and base model, Model D: multivariable model that based on the combination of PHI derivatives and PI-RADS</w:t>
      </w:r>
      <w:bookmarkStart w:id="0" w:name="_GoBack"/>
      <w:bookmarkEnd w:id="0"/>
      <w:r w:rsidRPr="004B5884">
        <w:rPr>
          <w:rFonts w:ascii="Times New Roman" w:hAnsi="Times New Roman" w:cs="Times New Roman"/>
          <w:sz w:val="24"/>
          <w:szCs w:val="24"/>
        </w:rPr>
        <w:t>, PPV, positive predictive value; NPV, negative predictive value; +LR, positive likelihood</w:t>
      </w:r>
      <w:r w:rsidRPr="004B58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B5884">
        <w:rPr>
          <w:rFonts w:ascii="Times New Roman" w:hAnsi="Times New Roman" w:cs="Times New Roman"/>
          <w:sz w:val="24"/>
          <w:szCs w:val="24"/>
        </w:rPr>
        <w:t>ratio; –LR, negative likelihood ratio; ODA, overall diagnostic accuracy.</w:t>
      </w:r>
    </w:p>
    <w:p w14:paraId="69C580EB" w14:textId="422F705F" w:rsidR="00FE4FD9" w:rsidRPr="004B5884" w:rsidRDefault="00FE4FD9" w:rsidP="00563900">
      <w:pPr>
        <w:widowControl/>
        <w:jc w:val="left"/>
      </w:pPr>
    </w:p>
    <w:sectPr w:rsidR="00FE4FD9" w:rsidRPr="004B58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C0782B" w14:textId="77777777" w:rsidR="000500A4" w:rsidRDefault="000500A4" w:rsidP="001E1462">
      <w:r>
        <w:separator/>
      </w:r>
    </w:p>
  </w:endnote>
  <w:endnote w:type="continuationSeparator" w:id="0">
    <w:p w14:paraId="47A0B519" w14:textId="77777777" w:rsidR="000500A4" w:rsidRDefault="000500A4" w:rsidP="001E14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15832D" w14:textId="77777777" w:rsidR="000500A4" w:rsidRDefault="000500A4" w:rsidP="001E1462">
      <w:r>
        <w:separator/>
      </w:r>
    </w:p>
  </w:footnote>
  <w:footnote w:type="continuationSeparator" w:id="0">
    <w:p w14:paraId="4A6DDE44" w14:textId="77777777" w:rsidR="000500A4" w:rsidRDefault="000500A4" w:rsidP="001E14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8E8"/>
    <w:rsid w:val="000500A4"/>
    <w:rsid w:val="00054AE9"/>
    <w:rsid w:val="001524ED"/>
    <w:rsid w:val="001E1462"/>
    <w:rsid w:val="002E10D3"/>
    <w:rsid w:val="00372C0F"/>
    <w:rsid w:val="00383715"/>
    <w:rsid w:val="003A3485"/>
    <w:rsid w:val="003D201E"/>
    <w:rsid w:val="003E4A54"/>
    <w:rsid w:val="003E7B81"/>
    <w:rsid w:val="004A2A50"/>
    <w:rsid w:val="004B5884"/>
    <w:rsid w:val="004C08B1"/>
    <w:rsid w:val="00563900"/>
    <w:rsid w:val="006358E8"/>
    <w:rsid w:val="00655DFB"/>
    <w:rsid w:val="007C6B80"/>
    <w:rsid w:val="007D2DC3"/>
    <w:rsid w:val="0087417A"/>
    <w:rsid w:val="00900ADF"/>
    <w:rsid w:val="00957997"/>
    <w:rsid w:val="00A20305"/>
    <w:rsid w:val="00AB7F65"/>
    <w:rsid w:val="00B04580"/>
    <w:rsid w:val="00B317D6"/>
    <w:rsid w:val="00BD24F2"/>
    <w:rsid w:val="00C0403D"/>
    <w:rsid w:val="00C2451A"/>
    <w:rsid w:val="00C92D23"/>
    <w:rsid w:val="00DA0398"/>
    <w:rsid w:val="00DD129A"/>
    <w:rsid w:val="00E7456B"/>
    <w:rsid w:val="00EE3AA8"/>
    <w:rsid w:val="00F057BB"/>
    <w:rsid w:val="00FB19B2"/>
    <w:rsid w:val="00FE4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1D0B16"/>
  <w15:chartTrackingRefBased/>
  <w15:docId w15:val="{41DF13D7-1538-44D7-A8D9-62CDFB765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D12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14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14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14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1462"/>
    <w:rPr>
      <w:sz w:val="18"/>
      <w:szCs w:val="18"/>
    </w:rPr>
  </w:style>
  <w:style w:type="table" w:styleId="a7">
    <w:name w:val="Table Grid"/>
    <w:basedOn w:val="a1"/>
    <w:uiPriority w:val="39"/>
    <w:rsid w:val="001E14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900ADF"/>
    <w:rPr>
      <w:color w:val="808080"/>
    </w:rPr>
  </w:style>
  <w:style w:type="table" w:customStyle="1" w:styleId="9">
    <w:name w:val="网格型9"/>
    <w:basedOn w:val="a1"/>
    <w:next w:val="a7"/>
    <w:uiPriority w:val="39"/>
    <w:rsid w:val="005639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07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2</TotalTime>
  <Pages>3</Pages>
  <Words>892</Words>
  <Characters>5090</Characters>
  <Application>Microsoft Office Word</Application>
  <DocSecurity>0</DocSecurity>
  <Lines>42</Lines>
  <Paragraphs>11</Paragraphs>
  <ScaleCrop>false</ScaleCrop>
  <Company/>
  <LinksUpToDate>false</LinksUpToDate>
  <CharactersWithSpaces>5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8521</dc:creator>
  <cp:keywords/>
  <dc:description/>
  <cp:lastModifiedBy>78521</cp:lastModifiedBy>
  <cp:revision>5</cp:revision>
  <dcterms:created xsi:type="dcterms:W3CDTF">2022-05-22T01:24:00Z</dcterms:created>
  <dcterms:modified xsi:type="dcterms:W3CDTF">2022-06-20T13:17:00Z</dcterms:modified>
</cp:coreProperties>
</file>